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45095D" w14:textId="5D3B7F41" w:rsidR="00594A31" w:rsidRPr="00DC281F" w:rsidRDefault="00594A31" w:rsidP="00DC281F">
      <w:pPr>
        <w:spacing w:line="480" w:lineRule="auto"/>
        <w:rPr>
          <w:b/>
          <w:bCs/>
          <w:sz w:val="36"/>
          <w:szCs w:val="36"/>
        </w:rPr>
      </w:pPr>
      <w:bookmarkStart w:id="0" w:name="_GoBack"/>
      <w:bookmarkEnd w:id="0"/>
    </w:p>
    <w:p w14:paraId="6D70A643" w14:textId="77777777" w:rsidR="00131496" w:rsidRPr="005D3B86" w:rsidRDefault="00131496" w:rsidP="005D3B86">
      <w:pPr>
        <w:autoSpaceDE w:val="0"/>
        <w:autoSpaceDN w:val="0"/>
        <w:adjustRightInd w:val="0"/>
        <w:spacing w:line="360" w:lineRule="auto"/>
        <w:rPr>
          <w:sz w:val="24"/>
          <w:szCs w:val="24"/>
        </w:rPr>
      </w:pPr>
    </w:p>
    <w:p w14:paraId="4B4B144D" w14:textId="1B1F89BE" w:rsidR="00131496" w:rsidRPr="005D3B86" w:rsidRDefault="003A1955" w:rsidP="005D3B86">
      <w:pPr>
        <w:autoSpaceDE w:val="0"/>
        <w:autoSpaceDN w:val="0"/>
        <w:adjustRightInd w:val="0"/>
        <w:spacing w:line="36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S2 Tabl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90"/>
        <w:gridCol w:w="1518"/>
        <w:gridCol w:w="1620"/>
        <w:gridCol w:w="1620"/>
      </w:tblGrid>
      <w:tr w:rsidR="00381A71" w:rsidRPr="00320BF3" w14:paraId="2B6BEB60" w14:textId="5359760B" w:rsidTr="003F3857">
        <w:trPr>
          <w:trHeight w:val="310"/>
        </w:trPr>
        <w:tc>
          <w:tcPr>
            <w:tcW w:w="2190" w:type="dxa"/>
            <w:noWrap/>
            <w:hideMark/>
          </w:tcPr>
          <w:p w14:paraId="2DE8215A" w14:textId="7978D5AF" w:rsidR="00381A71" w:rsidRPr="00514020" w:rsidRDefault="00381A71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3F3857">
              <w:rPr>
                <w:b/>
                <w:sz w:val="24"/>
                <w:szCs w:val="24"/>
              </w:rPr>
              <w:t>Ab</w:t>
            </w:r>
          </w:p>
        </w:tc>
        <w:tc>
          <w:tcPr>
            <w:tcW w:w="1518" w:type="dxa"/>
            <w:noWrap/>
            <w:hideMark/>
          </w:tcPr>
          <w:p w14:paraId="3D544C0B" w14:textId="488AEC28" w:rsidR="00381A71" w:rsidRPr="00320BF3" w:rsidRDefault="003F3857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3F3857">
              <w:rPr>
                <w:b/>
                <w:sz w:val="24"/>
                <w:szCs w:val="24"/>
              </w:rPr>
              <w:t>LC25-RT</w:t>
            </w:r>
          </w:p>
        </w:tc>
        <w:tc>
          <w:tcPr>
            <w:tcW w:w="1620" w:type="dxa"/>
            <w:noWrap/>
            <w:hideMark/>
          </w:tcPr>
          <w:p w14:paraId="65F60D5F" w14:textId="30DC954E" w:rsidR="00381A71" w:rsidRPr="00320BF3" w:rsidRDefault="003F3857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3F3857">
              <w:rPr>
                <w:b/>
                <w:sz w:val="24"/>
                <w:szCs w:val="24"/>
              </w:rPr>
              <w:t>LC26-RT</w:t>
            </w:r>
          </w:p>
        </w:tc>
        <w:tc>
          <w:tcPr>
            <w:tcW w:w="1620" w:type="dxa"/>
          </w:tcPr>
          <w:p w14:paraId="2A1271EB" w14:textId="4709310E" w:rsidR="00381A71" w:rsidRDefault="003F3857" w:rsidP="003A19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3F3857">
              <w:rPr>
                <w:b/>
                <w:sz w:val="24"/>
                <w:szCs w:val="24"/>
              </w:rPr>
              <w:t>LCAS-RT</w:t>
            </w:r>
          </w:p>
        </w:tc>
      </w:tr>
      <w:tr w:rsidR="00514020" w:rsidRPr="00FA6918" w14:paraId="2B00712E" w14:textId="20A909C2" w:rsidTr="003F3857">
        <w:trPr>
          <w:trHeight w:val="310"/>
        </w:trPr>
        <w:tc>
          <w:tcPr>
            <w:tcW w:w="2190" w:type="dxa"/>
            <w:noWrap/>
            <w:vAlign w:val="bottom"/>
            <w:hideMark/>
          </w:tcPr>
          <w:p w14:paraId="663190FF" w14:textId="0749E343" w:rsidR="00514020" w:rsidRPr="00FA6918" w:rsidRDefault="00514020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514020">
              <w:rPr>
                <w:sz w:val="24"/>
                <w:szCs w:val="24"/>
              </w:rPr>
              <w:t>Ki-67</w:t>
            </w:r>
          </w:p>
        </w:tc>
        <w:tc>
          <w:tcPr>
            <w:tcW w:w="1518" w:type="dxa"/>
            <w:noWrap/>
            <w:hideMark/>
          </w:tcPr>
          <w:p w14:paraId="16947FA6" w14:textId="45200054" w:rsidR="00514020" w:rsidRPr="00FA6918" w:rsidRDefault="00514020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59F1C431" w14:textId="7F332DED" w:rsidR="00514020" w:rsidRPr="00FA6918" w:rsidRDefault="003F3857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620" w:type="dxa"/>
          </w:tcPr>
          <w:p w14:paraId="0FE81299" w14:textId="4A2899DC" w:rsidR="00514020" w:rsidRPr="00FA6918" w:rsidRDefault="003F3857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</w:tr>
      <w:tr w:rsidR="00514020" w:rsidRPr="00FA6918" w14:paraId="47CDD46A" w14:textId="551E371F" w:rsidTr="003F3857">
        <w:trPr>
          <w:trHeight w:val="310"/>
        </w:trPr>
        <w:tc>
          <w:tcPr>
            <w:tcW w:w="2190" w:type="dxa"/>
            <w:noWrap/>
            <w:vAlign w:val="bottom"/>
            <w:hideMark/>
          </w:tcPr>
          <w:p w14:paraId="4B02C255" w14:textId="77AC29D9" w:rsidR="00514020" w:rsidRPr="00FA6918" w:rsidRDefault="00514020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514020">
              <w:rPr>
                <w:sz w:val="24"/>
                <w:szCs w:val="24"/>
              </w:rPr>
              <w:t>Pou5F1</w:t>
            </w:r>
          </w:p>
        </w:tc>
        <w:tc>
          <w:tcPr>
            <w:tcW w:w="1518" w:type="dxa"/>
            <w:noWrap/>
            <w:hideMark/>
          </w:tcPr>
          <w:p w14:paraId="43E621CD" w14:textId="0E57FF5A" w:rsidR="00514020" w:rsidRPr="00FA6918" w:rsidRDefault="003F3857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620" w:type="dxa"/>
            <w:noWrap/>
            <w:hideMark/>
          </w:tcPr>
          <w:p w14:paraId="6EAB9707" w14:textId="6B4A20D9" w:rsidR="00514020" w:rsidRPr="00FA6918" w:rsidRDefault="003F3857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620" w:type="dxa"/>
          </w:tcPr>
          <w:p w14:paraId="03357B4E" w14:textId="12A36138" w:rsidR="00514020" w:rsidRPr="00FA6918" w:rsidRDefault="003F3857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</w:tr>
      <w:tr w:rsidR="003F3857" w:rsidRPr="00FA6918" w14:paraId="2C3F9DA3" w14:textId="35C8070D" w:rsidTr="00B222D2">
        <w:trPr>
          <w:trHeight w:val="310"/>
        </w:trPr>
        <w:tc>
          <w:tcPr>
            <w:tcW w:w="2190" w:type="dxa"/>
            <w:noWrap/>
          </w:tcPr>
          <w:p w14:paraId="3E5ABD80" w14:textId="6F05CB8A" w:rsidR="003F3857" w:rsidRPr="00514020" w:rsidRDefault="003F3857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3F3857">
              <w:rPr>
                <w:sz w:val="24"/>
                <w:szCs w:val="24"/>
              </w:rPr>
              <w:t>Nestin</w:t>
            </w:r>
            <w:proofErr w:type="spellEnd"/>
          </w:p>
        </w:tc>
        <w:tc>
          <w:tcPr>
            <w:tcW w:w="1518" w:type="dxa"/>
            <w:noWrap/>
          </w:tcPr>
          <w:p w14:paraId="3A24ACEB" w14:textId="4C5E5C07" w:rsidR="003F3857" w:rsidRPr="003F3857" w:rsidRDefault="003F3857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3F3857">
              <w:rPr>
                <w:sz w:val="24"/>
                <w:szCs w:val="24"/>
              </w:rPr>
              <w:t>X</w:t>
            </w:r>
          </w:p>
        </w:tc>
        <w:tc>
          <w:tcPr>
            <w:tcW w:w="1620" w:type="dxa"/>
            <w:noWrap/>
          </w:tcPr>
          <w:p w14:paraId="2C0A8FE9" w14:textId="5AFD4BC9" w:rsidR="003F3857" w:rsidRPr="003F3857" w:rsidRDefault="003F3857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3F3857">
              <w:rPr>
                <w:sz w:val="24"/>
                <w:szCs w:val="24"/>
              </w:rPr>
              <w:t>X</w:t>
            </w:r>
          </w:p>
        </w:tc>
        <w:tc>
          <w:tcPr>
            <w:tcW w:w="1620" w:type="dxa"/>
          </w:tcPr>
          <w:p w14:paraId="55C33B8A" w14:textId="425156A7" w:rsidR="003F3857" w:rsidRPr="003F3857" w:rsidRDefault="003F3857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3F3857">
              <w:rPr>
                <w:sz w:val="24"/>
                <w:szCs w:val="24"/>
              </w:rPr>
              <w:t>X</w:t>
            </w:r>
          </w:p>
        </w:tc>
      </w:tr>
      <w:tr w:rsidR="003F3857" w:rsidRPr="00FA6918" w14:paraId="41E9C0A1" w14:textId="3DD0085B" w:rsidTr="003F3857">
        <w:trPr>
          <w:trHeight w:val="310"/>
        </w:trPr>
        <w:tc>
          <w:tcPr>
            <w:tcW w:w="2190" w:type="dxa"/>
            <w:noWrap/>
            <w:vAlign w:val="bottom"/>
            <w:hideMark/>
          </w:tcPr>
          <w:p w14:paraId="1F8F2E57" w14:textId="72E7F461" w:rsidR="003F3857" w:rsidRPr="00FA6918" w:rsidRDefault="003F3857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514020">
              <w:rPr>
                <w:sz w:val="24"/>
                <w:szCs w:val="24"/>
              </w:rPr>
              <w:t>SOX2</w:t>
            </w:r>
          </w:p>
        </w:tc>
        <w:tc>
          <w:tcPr>
            <w:tcW w:w="1518" w:type="dxa"/>
            <w:noWrap/>
            <w:hideMark/>
          </w:tcPr>
          <w:p w14:paraId="52F174F4" w14:textId="60EDACC9" w:rsidR="003F3857" w:rsidRPr="00FA6918" w:rsidRDefault="003F3857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620" w:type="dxa"/>
            <w:noWrap/>
            <w:hideMark/>
          </w:tcPr>
          <w:p w14:paraId="14209B12" w14:textId="0F41A7AC" w:rsidR="003F3857" w:rsidRPr="00FA6918" w:rsidRDefault="003F3857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620" w:type="dxa"/>
          </w:tcPr>
          <w:p w14:paraId="70DD621F" w14:textId="35209712" w:rsidR="003F3857" w:rsidRPr="00FA6918" w:rsidRDefault="003F3857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</w:tr>
      <w:tr w:rsidR="003F3857" w:rsidRPr="00FA6918" w14:paraId="7DD81928" w14:textId="780A4202" w:rsidTr="00B222D2">
        <w:trPr>
          <w:trHeight w:val="310"/>
        </w:trPr>
        <w:tc>
          <w:tcPr>
            <w:tcW w:w="2190" w:type="dxa"/>
            <w:noWrap/>
            <w:vAlign w:val="bottom"/>
          </w:tcPr>
          <w:p w14:paraId="3F8FB814" w14:textId="00AAA7CD" w:rsidR="003F3857" w:rsidRPr="003F3857" w:rsidRDefault="003F3857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3F3857">
              <w:rPr>
                <w:sz w:val="24"/>
                <w:szCs w:val="24"/>
              </w:rPr>
              <w:t>Vimentin</w:t>
            </w:r>
            <w:proofErr w:type="spellEnd"/>
          </w:p>
        </w:tc>
        <w:tc>
          <w:tcPr>
            <w:tcW w:w="1518" w:type="dxa"/>
            <w:noWrap/>
          </w:tcPr>
          <w:p w14:paraId="0795BE12" w14:textId="190A8F16" w:rsidR="003F3857" w:rsidRPr="003F3857" w:rsidRDefault="003F3857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20" w:type="dxa"/>
            <w:noWrap/>
          </w:tcPr>
          <w:p w14:paraId="16A9741C" w14:textId="56E174B1" w:rsidR="003F3857" w:rsidRPr="003F3857" w:rsidRDefault="003F3857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20" w:type="dxa"/>
          </w:tcPr>
          <w:p w14:paraId="3C934595" w14:textId="2DF40378" w:rsidR="003F3857" w:rsidRPr="003F3857" w:rsidRDefault="003F3857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</w:tr>
      <w:tr w:rsidR="003F3857" w:rsidRPr="00FA6918" w14:paraId="4C2E0F09" w14:textId="77777777" w:rsidTr="00B222D2">
        <w:trPr>
          <w:trHeight w:val="310"/>
        </w:trPr>
        <w:tc>
          <w:tcPr>
            <w:tcW w:w="2190" w:type="dxa"/>
            <w:noWrap/>
            <w:vAlign w:val="bottom"/>
          </w:tcPr>
          <w:p w14:paraId="2D026A44" w14:textId="77F21244" w:rsidR="003F3857" w:rsidRPr="003F3857" w:rsidRDefault="003F3857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53</w:t>
            </w:r>
          </w:p>
        </w:tc>
        <w:tc>
          <w:tcPr>
            <w:tcW w:w="1518" w:type="dxa"/>
            <w:noWrap/>
          </w:tcPr>
          <w:p w14:paraId="50B37F81" w14:textId="0DAE6018" w:rsidR="003F3857" w:rsidRPr="003F3857" w:rsidRDefault="00B222D2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620" w:type="dxa"/>
            <w:noWrap/>
          </w:tcPr>
          <w:p w14:paraId="112F58AC" w14:textId="12FEAC5E" w:rsidR="003F3857" w:rsidRPr="003F3857" w:rsidRDefault="003F3857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3F3857">
              <w:rPr>
                <w:sz w:val="24"/>
                <w:szCs w:val="24"/>
              </w:rPr>
              <w:t>X</w:t>
            </w:r>
          </w:p>
        </w:tc>
        <w:tc>
          <w:tcPr>
            <w:tcW w:w="1620" w:type="dxa"/>
          </w:tcPr>
          <w:p w14:paraId="60698C09" w14:textId="4F27440D" w:rsidR="003F3857" w:rsidRPr="003F3857" w:rsidRDefault="003F3857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3F3857">
              <w:rPr>
                <w:sz w:val="24"/>
                <w:szCs w:val="24"/>
              </w:rPr>
              <w:t>X</w:t>
            </w:r>
          </w:p>
        </w:tc>
      </w:tr>
      <w:tr w:rsidR="003F3857" w:rsidRPr="00FA6918" w14:paraId="344A4E29" w14:textId="77777777" w:rsidTr="00B222D2">
        <w:trPr>
          <w:trHeight w:val="310"/>
        </w:trPr>
        <w:tc>
          <w:tcPr>
            <w:tcW w:w="2190" w:type="dxa"/>
            <w:noWrap/>
            <w:vAlign w:val="bottom"/>
          </w:tcPr>
          <w:p w14:paraId="78BB3F8A" w14:textId="4BDBF838" w:rsidR="003F3857" w:rsidRPr="00B222D2" w:rsidRDefault="003F3857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514020">
              <w:rPr>
                <w:sz w:val="24"/>
                <w:szCs w:val="24"/>
              </w:rPr>
              <w:t>YB1</w:t>
            </w:r>
          </w:p>
        </w:tc>
        <w:tc>
          <w:tcPr>
            <w:tcW w:w="1518" w:type="dxa"/>
            <w:noWrap/>
          </w:tcPr>
          <w:p w14:paraId="4281863F" w14:textId="50CE652B" w:rsidR="003F3857" w:rsidRPr="00B222D2" w:rsidRDefault="003F3857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3F3857">
              <w:rPr>
                <w:sz w:val="24"/>
                <w:szCs w:val="24"/>
              </w:rPr>
              <w:t>X</w:t>
            </w:r>
          </w:p>
        </w:tc>
        <w:tc>
          <w:tcPr>
            <w:tcW w:w="1620" w:type="dxa"/>
            <w:noWrap/>
          </w:tcPr>
          <w:p w14:paraId="7E07F520" w14:textId="190C00E2" w:rsidR="003F3857" w:rsidRPr="00B222D2" w:rsidRDefault="003F3857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3F3857">
              <w:rPr>
                <w:sz w:val="24"/>
                <w:szCs w:val="24"/>
              </w:rPr>
              <w:t>X</w:t>
            </w:r>
          </w:p>
        </w:tc>
        <w:tc>
          <w:tcPr>
            <w:tcW w:w="1620" w:type="dxa"/>
          </w:tcPr>
          <w:p w14:paraId="1253CF74" w14:textId="7C8AA4E8" w:rsidR="003F3857" w:rsidRPr="00B222D2" w:rsidRDefault="003F3857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3F3857">
              <w:rPr>
                <w:sz w:val="24"/>
                <w:szCs w:val="24"/>
              </w:rPr>
              <w:t>X</w:t>
            </w:r>
          </w:p>
        </w:tc>
      </w:tr>
      <w:tr w:rsidR="003F3857" w:rsidRPr="00FA6918" w14:paraId="7254B500" w14:textId="77777777" w:rsidTr="00B222D2">
        <w:trPr>
          <w:trHeight w:val="310"/>
        </w:trPr>
        <w:tc>
          <w:tcPr>
            <w:tcW w:w="2190" w:type="dxa"/>
            <w:noWrap/>
            <w:vAlign w:val="bottom"/>
          </w:tcPr>
          <w:p w14:paraId="3A688E5B" w14:textId="54971E3C" w:rsidR="003F3857" w:rsidRPr="00B222D2" w:rsidRDefault="00B222D2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DM2</w:t>
            </w:r>
          </w:p>
        </w:tc>
        <w:tc>
          <w:tcPr>
            <w:tcW w:w="1518" w:type="dxa"/>
            <w:noWrap/>
          </w:tcPr>
          <w:p w14:paraId="582A0B1B" w14:textId="77777777" w:rsidR="003F3857" w:rsidRPr="00B222D2" w:rsidRDefault="003F3857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20" w:type="dxa"/>
            <w:noWrap/>
          </w:tcPr>
          <w:p w14:paraId="5FF8E0AD" w14:textId="210F776D" w:rsidR="003F3857" w:rsidRPr="00B222D2" w:rsidRDefault="003F3857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3F3857">
              <w:rPr>
                <w:sz w:val="24"/>
                <w:szCs w:val="24"/>
              </w:rPr>
              <w:t>X</w:t>
            </w:r>
          </w:p>
        </w:tc>
        <w:tc>
          <w:tcPr>
            <w:tcW w:w="1620" w:type="dxa"/>
          </w:tcPr>
          <w:p w14:paraId="69D02CD4" w14:textId="6965603F" w:rsidR="003F3857" w:rsidRPr="00B222D2" w:rsidRDefault="003F3857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3F3857">
              <w:rPr>
                <w:sz w:val="24"/>
                <w:szCs w:val="24"/>
              </w:rPr>
              <w:t>X</w:t>
            </w:r>
          </w:p>
        </w:tc>
      </w:tr>
      <w:tr w:rsidR="00B222D2" w:rsidRPr="00FA6918" w14:paraId="79BE6886" w14:textId="77777777" w:rsidTr="00B222D2">
        <w:trPr>
          <w:trHeight w:val="310"/>
        </w:trPr>
        <w:tc>
          <w:tcPr>
            <w:tcW w:w="2190" w:type="dxa"/>
            <w:noWrap/>
            <w:vAlign w:val="bottom"/>
          </w:tcPr>
          <w:p w14:paraId="69F7AC4D" w14:textId="60DD3DD7" w:rsidR="00B222D2" w:rsidRPr="00B222D2" w:rsidRDefault="00B222D2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CC</w:t>
            </w:r>
          </w:p>
        </w:tc>
        <w:tc>
          <w:tcPr>
            <w:tcW w:w="1518" w:type="dxa"/>
            <w:noWrap/>
          </w:tcPr>
          <w:p w14:paraId="5D99E4E8" w14:textId="5B562FB2" w:rsidR="00B222D2" w:rsidRPr="00B222D2" w:rsidRDefault="00B222D2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620" w:type="dxa"/>
            <w:noWrap/>
          </w:tcPr>
          <w:p w14:paraId="73EF7770" w14:textId="1470B2FB" w:rsidR="00B222D2" w:rsidRPr="00B222D2" w:rsidRDefault="00B222D2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3F3857">
              <w:rPr>
                <w:sz w:val="24"/>
                <w:szCs w:val="24"/>
              </w:rPr>
              <w:t>X</w:t>
            </w:r>
          </w:p>
        </w:tc>
        <w:tc>
          <w:tcPr>
            <w:tcW w:w="1620" w:type="dxa"/>
          </w:tcPr>
          <w:p w14:paraId="44C5F7C0" w14:textId="428F0F91" w:rsidR="00B222D2" w:rsidRPr="00B222D2" w:rsidRDefault="00B222D2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3F3857">
              <w:rPr>
                <w:sz w:val="24"/>
                <w:szCs w:val="24"/>
              </w:rPr>
              <w:t>X</w:t>
            </w:r>
          </w:p>
        </w:tc>
      </w:tr>
      <w:tr w:rsidR="00B222D2" w:rsidRPr="00FA6918" w14:paraId="5A10BEF7" w14:textId="77777777" w:rsidTr="00022B8B">
        <w:trPr>
          <w:trHeight w:val="310"/>
        </w:trPr>
        <w:tc>
          <w:tcPr>
            <w:tcW w:w="2190" w:type="dxa"/>
            <w:noWrap/>
            <w:vAlign w:val="bottom"/>
          </w:tcPr>
          <w:p w14:paraId="0B572074" w14:textId="03FC68FD" w:rsidR="00B222D2" w:rsidRPr="00514020" w:rsidRDefault="00B222D2" w:rsidP="00B222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CC(S62)</w:t>
            </w:r>
          </w:p>
        </w:tc>
        <w:tc>
          <w:tcPr>
            <w:tcW w:w="1518" w:type="dxa"/>
            <w:noWrap/>
          </w:tcPr>
          <w:p w14:paraId="2884B265" w14:textId="43180518" w:rsidR="00B222D2" w:rsidRPr="00B222D2" w:rsidRDefault="00B222D2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20" w:type="dxa"/>
            <w:noWrap/>
          </w:tcPr>
          <w:p w14:paraId="05BCA5A3" w14:textId="0B8838EC" w:rsidR="00B222D2" w:rsidRPr="003F3857" w:rsidRDefault="00B222D2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20" w:type="dxa"/>
          </w:tcPr>
          <w:p w14:paraId="312B02A2" w14:textId="05C07368" w:rsidR="00B222D2" w:rsidRPr="003F3857" w:rsidRDefault="00B222D2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3F3857">
              <w:rPr>
                <w:sz w:val="24"/>
                <w:szCs w:val="24"/>
              </w:rPr>
              <w:t>X</w:t>
            </w:r>
          </w:p>
        </w:tc>
      </w:tr>
      <w:tr w:rsidR="000C5908" w:rsidRPr="00FA6918" w14:paraId="5D82D0F2" w14:textId="77777777" w:rsidTr="00022B8B">
        <w:trPr>
          <w:trHeight w:val="310"/>
        </w:trPr>
        <w:tc>
          <w:tcPr>
            <w:tcW w:w="2190" w:type="dxa"/>
            <w:noWrap/>
            <w:vAlign w:val="bottom"/>
          </w:tcPr>
          <w:p w14:paraId="30E1E23E" w14:textId="3B55DEA5" w:rsidR="000C5908" w:rsidRPr="00514020" w:rsidRDefault="000C5908" w:rsidP="00B222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X</w:t>
            </w:r>
          </w:p>
        </w:tc>
        <w:tc>
          <w:tcPr>
            <w:tcW w:w="1518" w:type="dxa"/>
            <w:noWrap/>
          </w:tcPr>
          <w:p w14:paraId="64B13A77" w14:textId="06AB60E1" w:rsidR="000C5908" w:rsidRPr="00B222D2" w:rsidRDefault="000C5908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620" w:type="dxa"/>
            <w:noWrap/>
          </w:tcPr>
          <w:p w14:paraId="7E1CCE2E" w14:textId="77B04285" w:rsidR="000C5908" w:rsidRPr="003F3857" w:rsidRDefault="000C5908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3F3857">
              <w:rPr>
                <w:sz w:val="24"/>
                <w:szCs w:val="24"/>
              </w:rPr>
              <w:t>X</w:t>
            </w:r>
          </w:p>
        </w:tc>
        <w:tc>
          <w:tcPr>
            <w:tcW w:w="1620" w:type="dxa"/>
          </w:tcPr>
          <w:p w14:paraId="321EAA94" w14:textId="3FF4DDA8" w:rsidR="000C5908" w:rsidRPr="003F3857" w:rsidRDefault="000C5908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3F3857">
              <w:rPr>
                <w:sz w:val="24"/>
                <w:szCs w:val="24"/>
              </w:rPr>
              <w:t>X</w:t>
            </w:r>
          </w:p>
        </w:tc>
      </w:tr>
      <w:tr w:rsidR="000C5908" w:rsidRPr="00FA6918" w14:paraId="5469DB53" w14:textId="77777777" w:rsidTr="00022B8B">
        <w:trPr>
          <w:trHeight w:val="310"/>
        </w:trPr>
        <w:tc>
          <w:tcPr>
            <w:tcW w:w="2190" w:type="dxa"/>
            <w:noWrap/>
            <w:vAlign w:val="bottom"/>
          </w:tcPr>
          <w:p w14:paraId="2010684C" w14:textId="29FCF36F" w:rsidR="000C5908" w:rsidRPr="00514020" w:rsidRDefault="000C5908" w:rsidP="000C59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514020">
              <w:rPr>
                <w:sz w:val="24"/>
                <w:szCs w:val="24"/>
              </w:rPr>
              <w:t>HIF</w:t>
            </w:r>
            <w:r>
              <w:rPr>
                <w:sz w:val="24"/>
                <w:szCs w:val="24"/>
              </w:rPr>
              <w:t>2</w:t>
            </w:r>
            <w:r w:rsidRPr="00514020">
              <w:rPr>
                <w:sz w:val="24"/>
                <w:szCs w:val="24"/>
              </w:rPr>
              <w:t>a</w:t>
            </w:r>
          </w:p>
        </w:tc>
        <w:tc>
          <w:tcPr>
            <w:tcW w:w="1518" w:type="dxa"/>
            <w:noWrap/>
          </w:tcPr>
          <w:p w14:paraId="307DEC80" w14:textId="48CB58ED" w:rsidR="000C5908" w:rsidRPr="00B222D2" w:rsidRDefault="000C5908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620" w:type="dxa"/>
            <w:noWrap/>
          </w:tcPr>
          <w:p w14:paraId="69E6A983" w14:textId="6BD41C0D" w:rsidR="000C5908" w:rsidRPr="003F3857" w:rsidRDefault="000C5908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3F3857">
              <w:rPr>
                <w:sz w:val="24"/>
                <w:szCs w:val="24"/>
              </w:rPr>
              <w:t>X</w:t>
            </w:r>
          </w:p>
        </w:tc>
        <w:tc>
          <w:tcPr>
            <w:tcW w:w="1620" w:type="dxa"/>
          </w:tcPr>
          <w:p w14:paraId="5101FD93" w14:textId="4344FDA8" w:rsidR="000C5908" w:rsidRPr="003F3857" w:rsidRDefault="000C5908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3F3857">
              <w:rPr>
                <w:sz w:val="24"/>
                <w:szCs w:val="24"/>
              </w:rPr>
              <w:t>X</w:t>
            </w:r>
          </w:p>
        </w:tc>
      </w:tr>
      <w:tr w:rsidR="000C5908" w:rsidRPr="00FA6918" w14:paraId="46684287" w14:textId="77777777" w:rsidTr="00022B8B">
        <w:trPr>
          <w:trHeight w:val="310"/>
        </w:trPr>
        <w:tc>
          <w:tcPr>
            <w:tcW w:w="2190" w:type="dxa"/>
            <w:noWrap/>
            <w:vAlign w:val="bottom"/>
          </w:tcPr>
          <w:p w14:paraId="4764690F" w14:textId="540E6F29" w:rsidR="000C5908" w:rsidRPr="00514020" w:rsidRDefault="000C5908" w:rsidP="000C590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514020">
              <w:rPr>
                <w:sz w:val="24"/>
                <w:szCs w:val="24"/>
              </w:rPr>
              <w:t>HIF</w:t>
            </w:r>
            <w:r>
              <w:rPr>
                <w:sz w:val="24"/>
                <w:szCs w:val="24"/>
              </w:rPr>
              <w:t>1</w:t>
            </w:r>
            <w:r w:rsidRPr="00514020">
              <w:rPr>
                <w:sz w:val="24"/>
                <w:szCs w:val="24"/>
              </w:rPr>
              <w:t>a</w:t>
            </w:r>
          </w:p>
        </w:tc>
        <w:tc>
          <w:tcPr>
            <w:tcW w:w="1518" w:type="dxa"/>
            <w:noWrap/>
          </w:tcPr>
          <w:p w14:paraId="721F440E" w14:textId="3C1F5E8E" w:rsidR="000C5908" w:rsidRPr="00B222D2" w:rsidRDefault="000C5908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20" w:type="dxa"/>
            <w:noWrap/>
          </w:tcPr>
          <w:p w14:paraId="3482C499" w14:textId="10A137A1" w:rsidR="000C5908" w:rsidRPr="003F3857" w:rsidRDefault="000C5908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3F3857">
              <w:rPr>
                <w:sz w:val="24"/>
                <w:szCs w:val="24"/>
              </w:rPr>
              <w:t>X</w:t>
            </w:r>
          </w:p>
        </w:tc>
        <w:tc>
          <w:tcPr>
            <w:tcW w:w="1620" w:type="dxa"/>
          </w:tcPr>
          <w:p w14:paraId="17BCF0A2" w14:textId="13DFE778" w:rsidR="000C5908" w:rsidRPr="003F3857" w:rsidRDefault="000C5908" w:rsidP="00381A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3F3857">
              <w:rPr>
                <w:sz w:val="24"/>
                <w:szCs w:val="24"/>
              </w:rPr>
              <w:t>X</w:t>
            </w:r>
          </w:p>
        </w:tc>
      </w:tr>
    </w:tbl>
    <w:p w14:paraId="1A56AA96" w14:textId="77777777" w:rsidR="00131496" w:rsidRPr="005D3B86" w:rsidRDefault="00131496" w:rsidP="005D3B86">
      <w:pPr>
        <w:autoSpaceDE w:val="0"/>
        <w:autoSpaceDN w:val="0"/>
        <w:adjustRightInd w:val="0"/>
        <w:spacing w:line="360" w:lineRule="auto"/>
        <w:rPr>
          <w:sz w:val="24"/>
          <w:szCs w:val="24"/>
        </w:rPr>
      </w:pPr>
    </w:p>
    <w:p w14:paraId="09DB0374" w14:textId="77777777" w:rsidR="00131496" w:rsidRPr="005D3B86" w:rsidRDefault="00131496" w:rsidP="005D3B86">
      <w:pPr>
        <w:autoSpaceDE w:val="0"/>
        <w:autoSpaceDN w:val="0"/>
        <w:adjustRightInd w:val="0"/>
        <w:spacing w:line="360" w:lineRule="auto"/>
        <w:rPr>
          <w:sz w:val="24"/>
          <w:szCs w:val="24"/>
        </w:rPr>
      </w:pPr>
    </w:p>
    <w:sectPr w:rsidR="00131496" w:rsidRPr="005D3B86" w:rsidSect="008641B0">
      <w:footerReference w:type="default" r:id="rId8"/>
      <w:pgSz w:w="12240" w:h="15840"/>
      <w:pgMar w:top="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212658" w14:textId="77777777" w:rsidR="00CB6E6F" w:rsidRDefault="00CB6E6F" w:rsidP="00BA0811">
      <w:r>
        <w:separator/>
      </w:r>
    </w:p>
  </w:endnote>
  <w:endnote w:type="continuationSeparator" w:id="0">
    <w:p w14:paraId="311D3119" w14:textId="77777777" w:rsidR="00CB6E6F" w:rsidRDefault="00CB6E6F" w:rsidP="00BA08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TC Symbol Std Medium">
    <w:altName w:val="ITC Symbol Std Medium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Diverda Sans Com">
    <w:altName w:val="Diverda Sans Com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ITC Symbol Std Book">
    <w:altName w:val="ITC Symbol Std Book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06600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495469" w14:textId="06A0748D" w:rsidR="00CB6E6F" w:rsidRDefault="00CB6E6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281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A37FCC3" w14:textId="77777777" w:rsidR="00CB6E6F" w:rsidRDefault="00CB6E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40385F" w14:textId="77777777" w:rsidR="00CB6E6F" w:rsidRDefault="00CB6E6F" w:rsidP="00BA0811">
      <w:r>
        <w:separator/>
      </w:r>
    </w:p>
  </w:footnote>
  <w:footnote w:type="continuationSeparator" w:id="0">
    <w:p w14:paraId="537B2114" w14:textId="77777777" w:rsidR="00CB6E6F" w:rsidRDefault="00CB6E6F" w:rsidP="00BA08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6B5541"/>
    <w:multiLevelType w:val="hybridMultilevel"/>
    <w:tmpl w:val="108630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344748"/>
    <w:multiLevelType w:val="hybridMultilevel"/>
    <w:tmpl w:val="8D0A29F0"/>
    <w:lvl w:ilvl="0" w:tplc="A87ABD02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D21241C"/>
    <w:multiLevelType w:val="multilevel"/>
    <w:tmpl w:val="F3382C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E920319"/>
    <w:multiLevelType w:val="multilevel"/>
    <w:tmpl w:val="0AFE11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7077EE2"/>
    <w:multiLevelType w:val="multilevel"/>
    <w:tmpl w:val="E3364B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F452507"/>
    <w:multiLevelType w:val="multilevel"/>
    <w:tmpl w:val="5B4CEC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F5347BC"/>
    <w:multiLevelType w:val="multilevel"/>
    <w:tmpl w:val="7F9636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9BF020A"/>
    <w:multiLevelType w:val="hybridMultilevel"/>
    <w:tmpl w:val="1F64A97E"/>
    <w:lvl w:ilvl="0" w:tplc="B25C2A2C">
      <w:start w:val="74"/>
      <w:numFmt w:val="bullet"/>
      <w:lvlText w:val=""/>
      <w:lvlJc w:val="left"/>
      <w:pPr>
        <w:ind w:left="144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A2F686D"/>
    <w:multiLevelType w:val="hybridMultilevel"/>
    <w:tmpl w:val="F118E6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51F00C1"/>
    <w:multiLevelType w:val="multilevel"/>
    <w:tmpl w:val="4BAA16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C7F683E"/>
    <w:multiLevelType w:val="multilevel"/>
    <w:tmpl w:val="E132D6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471350C"/>
    <w:multiLevelType w:val="multilevel"/>
    <w:tmpl w:val="7EBEB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52A76FE"/>
    <w:multiLevelType w:val="multilevel"/>
    <w:tmpl w:val="6BFAF5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534719C"/>
    <w:multiLevelType w:val="multilevel"/>
    <w:tmpl w:val="97C04D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94D0130"/>
    <w:multiLevelType w:val="hybridMultilevel"/>
    <w:tmpl w:val="108630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200082"/>
    <w:multiLevelType w:val="multilevel"/>
    <w:tmpl w:val="53648A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6E209AA"/>
    <w:multiLevelType w:val="multilevel"/>
    <w:tmpl w:val="DC7E61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84F425B"/>
    <w:multiLevelType w:val="multilevel"/>
    <w:tmpl w:val="D4E86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9A032D6"/>
    <w:multiLevelType w:val="multilevel"/>
    <w:tmpl w:val="167868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9A16762"/>
    <w:multiLevelType w:val="hybridMultilevel"/>
    <w:tmpl w:val="4FD870FC"/>
    <w:lvl w:ilvl="0" w:tplc="34ECC488">
      <w:start w:val="74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6"/>
  </w:num>
  <w:num w:numId="4">
    <w:abstractNumId w:val="16"/>
  </w:num>
  <w:num w:numId="5">
    <w:abstractNumId w:val="0"/>
  </w:num>
  <w:num w:numId="6">
    <w:abstractNumId w:val="18"/>
  </w:num>
  <w:num w:numId="7">
    <w:abstractNumId w:val="5"/>
  </w:num>
  <w:num w:numId="8">
    <w:abstractNumId w:val="12"/>
  </w:num>
  <w:num w:numId="9">
    <w:abstractNumId w:val="3"/>
  </w:num>
  <w:num w:numId="10">
    <w:abstractNumId w:val="10"/>
  </w:num>
  <w:num w:numId="11">
    <w:abstractNumId w:val="13"/>
  </w:num>
  <w:num w:numId="12">
    <w:abstractNumId w:val="2"/>
  </w:num>
  <w:num w:numId="13">
    <w:abstractNumId w:val="15"/>
  </w:num>
  <w:num w:numId="14">
    <w:abstractNumId w:val="9"/>
  </w:num>
  <w:num w:numId="15">
    <w:abstractNumId w:val="14"/>
  </w:num>
  <w:num w:numId="16">
    <w:abstractNumId w:val="4"/>
  </w:num>
  <w:num w:numId="17">
    <w:abstractNumId w:val="1"/>
  </w:num>
  <w:num w:numId="18">
    <w:abstractNumId w:val="17"/>
  </w:num>
  <w:num w:numId="19">
    <w:abstractNumId w:val="19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embedSystemFonts/>
  <w:bordersDoNotSurroundHeader/>
  <w:bordersDoNotSurroundFooter/>
  <w:proofState w:spelling="clean" w:grammar="clean"/>
  <w:defaultTabStop w:val="720"/>
  <w:evenAndOddHeader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831"/>
    <w:rsid w:val="00000277"/>
    <w:rsid w:val="00000322"/>
    <w:rsid w:val="00003395"/>
    <w:rsid w:val="00003F9D"/>
    <w:rsid w:val="00003FF7"/>
    <w:rsid w:val="0000504E"/>
    <w:rsid w:val="00005B8E"/>
    <w:rsid w:val="00006B86"/>
    <w:rsid w:val="000109EE"/>
    <w:rsid w:val="000116D1"/>
    <w:rsid w:val="00013ECC"/>
    <w:rsid w:val="000146AB"/>
    <w:rsid w:val="000152B3"/>
    <w:rsid w:val="0001541C"/>
    <w:rsid w:val="00015919"/>
    <w:rsid w:val="0001643A"/>
    <w:rsid w:val="00017C82"/>
    <w:rsid w:val="0002063C"/>
    <w:rsid w:val="00020B0B"/>
    <w:rsid w:val="00021EA5"/>
    <w:rsid w:val="00022B8B"/>
    <w:rsid w:val="00023113"/>
    <w:rsid w:val="0002334F"/>
    <w:rsid w:val="000233FE"/>
    <w:rsid w:val="00025DDB"/>
    <w:rsid w:val="000277EB"/>
    <w:rsid w:val="00031103"/>
    <w:rsid w:val="00031C3A"/>
    <w:rsid w:val="000332DF"/>
    <w:rsid w:val="00034F8A"/>
    <w:rsid w:val="000355C1"/>
    <w:rsid w:val="0003674F"/>
    <w:rsid w:val="0004003E"/>
    <w:rsid w:val="000421DC"/>
    <w:rsid w:val="00044983"/>
    <w:rsid w:val="00045538"/>
    <w:rsid w:val="000467A8"/>
    <w:rsid w:val="0004716F"/>
    <w:rsid w:val="00052D32"/>
    <w:rsid w:val="00054BB4"/>
    <w:rsid w:val="00054C79"/>
    <w:rsid w:val="00056A6E"/>
    <w:rsid w:val="00057253"/>
    <w:rsid w:val="000600C4"/>
    <w:rsid w:val="000636DC"/>
    <w:rsid w:val="00063843"/>
    <w:rsid w:val="00065106"/>
    <w:rsid w:val="000701B0"/>
    <w:rsid w:val="00070A78"/>
    <w:rsid w:val="00070BE5"/>
    <w:rsid w:val="00071107"/>
    <w:rsid w:val="00071814"/>
    <w:rsid w:val="00071A1A"/>
    <w:rsid w:val="000726C9"/>
    <w:rsid w:val="00075A4C"/>
    <w:rsid w:val="00075E31"/>
    <w:rsid w:val="000763D3"/>
    <w:rsid w:val="00077F03"/>
    <w:rsid w:val="000803B3"/>
    <w:rsid w:val="00081378"/>
    <w:rsid w:val="00083055"/>
    <w:rsid w:val="00083E85"/>
    <w:rsid w:val="0008487C"/>
    <w:rsid w:val="00085286"/>
    <w:rsid w:val="000856C7"/>
    <w:rsid w:val="00086EE8"/>
    <w:rsid w:val="000909D0"/>
    <w:rsid w:val="00091206"/>
    <w:rsid w:val="000947CD"/>
    <w:rsid w:val="000958FB"/>
    <w:rsid w:val="00095B58"/>
    <w:rsid w:val="00095BC7"/>
    <w:rsid w:val="000967B2"/>
    <w:rsid w:val="00096B5B"/>
    <w:rsid w:val="00097EA2"/>
    <w:rsid w:val="000A1528"/>
    <w:rsid w:val="000A1AAD"/>
    <w:rsid w:val="000A2977"/>
    <w:rsid w:val="000A4EE8"/>
    <w:rsid w:val="000A5DFF"/>
    <w:rsid w:val="000A5EB4"/>
    <w:rsid w:val="000A694C"/>
    <w:rsid w:val="000A69E9"/>
    <w:rsid w:val="000A6A4C"/>
    <w:rsid w:val="000A6DB4"/>
    <w:rsid w:val="000A787F"/>
    <w:rsid w:val="000B0122"/>
    <w:rsid w:val="000B1784"/>
    <w:rsid w:val="000B243B"/>
    <w:rsid w:val="000B2B54"/>
    <w:rsid w:val="000B3229"/>
    <w:rsid w:val="000B33AA"/>
    <w:rsid w:val="000B3954"/>
    <w:rsid w:val="000B41E1"/>
    <w:rsid w:val="000B4252"/>
    <w:rsid w:val="000B47DE"/>
    <w:rsid w:val="000B6794"/>
    <w:rsid w:val="000B6FE0"/>
    <w:rsid w:val="000B7DA6"/>
    <w:rsid w:val="000C07CD"/>
    <w:rsid w:val="000C31FC"/>
    <w:rsid w:val="000C358B"/>
    <w:rsid w:val="000C3ECF"/>
    <w:rsid w:val="000C58F8"/>
    <w:rsid w:val="000C5908"/>
    <w:rsid w:val="000C5BAC"/>
    <w:rsid w:val="000C5C0C"/>
    <w:rsid w:val="000C613D"/>
    <w:rsid w:val="000D0FA5"/>
    <w:rsid w:val="000D1336"/>
    <w:rsid w:val="000D3CF9"/>
    <w:rsid w:val="000D4510"/>
    <w:rsid w:val="000D5237"/>
    <w:rsid w:val="000D55CC"/>
    <w:rsid w:val="000D6D2E"/>
    <w:rsid w:val="000D7F38"/>
    <w:rsid w:val="000E14BA"/>
    <w:rsid w:val="000E2470"/>
    <w:rsid w:val="000E2576"/>
    <w:rsid w:val="000E2F63"/>
    <w:rsid w:val="000E4AFC"/>
    <w:rsid w:val="000E51B8"/>
    <w:rsid w:val="000E57A4"/>
    <w:rsid w:val="000E582D"/>
    <w:rsid w:val="000E59A1"/>
    <w:rsid w:val="000E5EF3"/>
    <w:rsid w:val="000E606E"/>
    <w:rsid w:val="000E703E"/>
    <w:rsid w:val="000E70AA"/>
    <w:rsid w:val="000F0892"/>
    <w:rsid w:val="000F4874"/>
    <w:rsid w:val="000F5B52"/>
    <w:rsid w:val="000F5C1F"/>
    <w:rsid w:val="000F7AE7"/>
    <w:rsid w:val="00101AAB"/>
    <w:rsid w:val="00102069"/>
    <w:rsid w:val="00102C2A"/>
    <w:rsid w:val="00102FDF"/>
    <w:rsid w:val="00103307"/>
    <w:rsid w:val="00103650"/>
    <w:rsid w:val="0010439D"/>
    <w:rsid w:val="00105076"/>
    <w:rsid w:val="00105464"/>
    <w:rsid w:val="00105EA4"/>
    <w:rsid w:val="00106398"/>
    <w:rsid w:val="00107367"/>
    <w:rsid w:val="00107EC7"/>
    <w:rsid w:val="001102EA"/>
    <w:rsid w:val="00110D70"/>
    <w:rsid w:val="00112BD8"/>
    <w:rsid w:val="00112D53"/>
    <w:rsid w:val="001171BA"/>
    <w:rsid w:val="00120DD5"/>
    <w:rsid w:val="0012108E"/>
    <w:rsid w:val="001218E7"/>
    <w:rsid w:val="00122179"/>
    <w:rsid w:val="00122DE4"/>
    <w:rsid w:val="001263E0"/>
    <w:rsid w:val="00130997"/>
    <w:rsid w:val="00131496"/>
    <w:rsid w:val="00132101"/>
    <w:rsid w:val="00132C13"/>
    <w:rsid w:val="001359A6"/>
    <w:rsid w:val="00136653"/>
    <w:rsid w:val="00136917"/>
    <w:rsid w:val="00136DE7"/>
    <w:rsid w:val="00137538"/>
    <w:rsid w:val="00137F09"/>
    <w:rsid w:val="00141C25"/>
    <w:rsid w:val="00142917"/>
    <w:rsid w:val="00142D8F"/>
    <w:rsid w:val="00143274"/>
    <w:rsid w:val="0014445B"/>
    <w:rsid w:val="00144C0D"/>
    <w:rsid w:val="001463DA"/>
    <w:rsid w:val="00146515"/>
    <w:rsid w:val="00146CCF"/>
    <w:rsid w:val="00153D98"/>
    <w:rsid w:val="001555BC"/>
    <w:rsid w:val="00155CF9"/>
    <w:rsid w:val="00157DD1"/>
    <w:rsid w:val="00165B64"/>
    <w:rsid w:val="00166114"/>
    <w:rsid w:val="00167B21"/>
    <w:rsid w:val="00167C17"/>
    <w:rsid w:val="00176BA2"/>
    <w:rsid w:val="00177DE6"/>
    <w:rsid w:val="00180029"/>
    <w:rsid w:val="0018159F"/>
    <w:rsid w:val="001815CE"/>
    <w:rsid w:val="00182028"/>
    <w:rsid w:val="00183FD9"/>
    <w:rsid w:val="001841DB"/>
    <w:rsid w:val="00184A01"/>
    <w:rsid w:val="001852FD"/>
    <w:rsid w:val="00185860"/>
    <w:rsid w:val="001858CC"/>
    <w:rsid w:val="00190115"/>
    <w:rsid w:val="00190A01"/>
    <w:rsid w:val="00190C25"/>
    <w:rsid w:val="0019154A"/>
    <w:rsid w:val="001918EA"/>
    <w:rsid w:val="0019392E"/>
    <w:rsid w:val="00193987"/>
    <w:rsid w:val="00194174"/>
    <w:rsid w:val="0019431E"/>
    <w:rsid w:val="00194BE4"/>
    <w:rsid w:val="001966DF"/>
    <w:rsid w:val="0019774F"/>
    <w:rsid w:val="001A0E7B"/>
    <w:rsid w:val="001A2292"/>
    <w:rsid w:val="001A467B"/>
    <w:rsid w:val="001B001F"/>
    <w:rsid w:val="001B1363"/>
    <w:rsid w:val="001B3197"/>
    <w:rsid w:val="001B3FDF"/>
    <w:rsid w:val="001B449C"/>
    <w:rsid w:val="001B65A9"/>
    <w:rsid w:val="001B772B"/>
    <w:rsid w:val="001C04B2"/>
    <w:rsid w:val="001C0912"/>
    <w:rsid w:val="001C13C8"/>
    <w:rsid w:val="001C1972"/>
    <w:rsid w:val="001C468B"/>
    <w:rsid w:val="001C47EE"/>
    <w:rsid w:val="001C526A"/>
    <w:rsid w:val="001C68C9"/>
    <w:rsid w:val="001C6C1C"/>
    <w:rsid w:val="001D0CB8"/>
    <w:rsid w:val="001D1617"/>
    <w:rsid w:val="001D1C8C"/>
    <w:rsid w:val="001D26D7"/>
    <w:rsid w:val="001D45AE"/>
    <w:rsid w:val="001D75BF"/>
    <w:rsid w:val="001D7E1A"/>
    <w:rsid w:val="001D7F6D"/>
    <w:rsid w:val="001E1041"/>
    <w:rsid w:val="001E1D8A"/>
    <w:rsid w:val="001E26CB"/>
    <w:rsid w:val="001E2D78"/>
    <w:rsid w:val="001E4E01"/>
    <w:rsid w:val="001E64CA"/>
    <w:rsid w:val="001E76D5"/>
    <w:rsid w:val="001F02B2"/>
    <w:rsid w:val="001F18DE"/>
    <w:rsid w:val="001F32FB"/>
    <w:rsid w:val="001F3CF3"/>
    <w:rsid w:val="001F3D44"/>
    <w:rsid w:val="001F7DFE"/>
    <w:rsid w:val="00201E18"/>
    <w:rsid w:val="00202AAB"/>
    <w:rsid w:val="00202F56"/>
    <w:rsid w:val="0020439D"/>
    <w:rsid w:val="00205479"/>
    <w:rsid w:val="00206207"/>
    <w:rsid w:val="002070CD"/>
    <w:rsid w:val="002105E2"/>
    <w:rsid w:val="00211320"/>
    <w:rsid w:val="00211601"/>
    <w:rsid w:val="00211721"/>
    <w:rsid w:val="002121BE"/>
    <w:rsid w:val="0021355F"/>
    <w:rsid w:val="0021404D"/>
    <w:rsid w:val="0021408F"/>
    <w:rsid w:val="002149BB"/>
    <w:rsid w:val="00220114"/>
    <w:rsid w:val="0022035C"/>
    <w:rsid w:val="0022191B"/>
    <w:rsid w:val="00223170"/>
    <w:rsid w:val="00223BBA"/>
    <w:rsid w:val="002247D0"/>
    <w:rsid w:val="0022552C"/>
    <w:rsid w:val="00225DDE"/>
    <w:rsid w:val="00226134"/>
    <w:rsid w:val="0022726A"/>
    <w:rsid w:val="00227D0C"/>
    <w:rsid w:val="002314AB"/>
    <w:rsid w:val="00233F01"/>
    <w:rsid w:val="00234FF2"/>
    <w:rsid w:val="0023662D"/>
    <w:rsid w:val="00237338"/>
    <w:rsid w:val="00237D5D"/>
    <w:rsid w:val="00241351"/>
    <w:rsid w:val="002423E9"/>
    <w:rsid w:val="00244B6A"/>
    <w:rsid w:val="00245163"/>
    <w:rsid w:val="00245326"/>
    <w:rsid w:val="002462DD"/>
    <w:rsid w:val="00246490"/>
    <w:rsid w:val="002466C2"/>
    <w:rsid w:val="00246727"/>
    <w:rsid w:val="002510F7"/>
    <w:rsid w:val="002512DE"/>
    <w:rsid w:val="00255D2A"/>
    <w:rsid w:val="002618E3"/>
    <w:rsid w:val="00262ED8"/>
    <w:rsid w:val="0026382A"/>
    <w:rsid w:val="00264663"/>
    <w:rsid w:val="00264F4E"/>
    <w:rsid w:val="00265528"/>
    <w:rsid w:val="00267578"/>
    <w:rsid w:val="00274745"/>
    <w:rsid w:val="002748E1"/>
    <w:rsid w:val="002755A5"/>
    <w:rsid w:val="00275931"/>
    <w:rsid w:val="00276A38"/>
    <w:rsid w:val="002826D0"/>
    <w:rsid w:val="002829B5"/>
    <w:rsid w:val="0028443E"/>
    <w:rsid w:val="0028490E"/>
    <w:rsid w:val="00286D0C"/>
    <w:rsid w:val="00287CEF"/>
    <w:rsid w:val="0029066C"/>
    <w:rsid w:val="00290C21"/>
    <w:rsid w:val="00291883"/>
    <w:rsid w:val="00292A67"/>
    <w:rsid w:val="00293BDA"/>
    <w:rsid w:val="00293CD1"/>
    <w:rsid w:val="00294680"/>
    <w:rsid w:val="00294F94"/>
    <w:rsid w:val="002967AD"/>
    <w:rsid w:val="002969B5"/>
    <w:rsid w:val="0029710B"/>
    <w:rsid w:val="00297DC5"/>
    <w:rsid w:val="002A1C86"/>
    <w:rsid w:val="002A2D1E"/>
    <w:rsid w:val="002A3433"/>
    <w:rsid w:val="002A533E"/>
    <w:rsid w:val="002A5DF1"/>
    <w:rsid w:val="002A69CC"/>
    <w:rsid w:val="002A6C5F"/>
    <w:rsid w:val="002A742A"/>
    <w:rsid w:val="002A7EC5"/>
    <w:rsid w:val="002B024B"/>
    <w:rsid w:val="002B0EE9"/>
    <w:rsid w:val="002B270D"/>
    <w:rsid w:val="002B3793"/>
    <w:rsid w:val="002B3CF4"/>
    <w:rsid w:val="002B46CA"/>
    <w:rsid w:val="002B5930"/>
    <w:rsid w:val="002B676F"/>
    <w:rsid w:val="002B6CA4"/>
    <w:rsid w:val="002B6D1E"/>
    <w:rsid w:val="002B753A"/>
    <w:rsid w:val="002C2C08"/>
    <w:rsid w:val="002C3FD2"/>
    <w:rsid w:val="002C4279"/>
    <w:rsid w:val="002C606A"/>
    <w:rsid w:val="002C6983"/>
    <w:rsid w:val="002D133B"/>
    <w:rsid w:val="002D37C7"/>
    <w:rsid w:val="002D3D18"/>
    <w:rsid w:val="002D4886"/>
    <w:rsid w:val="002D6136"/>
    <w:rsid w:val="002D690B"/>
    <w:rsid w:val="002D6965"/>
    <w:rsid w:val="002D7753"/>
    <w:rsid w:val="002D77C2"/>
    <w:rsid w:val="002E082B"/>
    <w:rsid w:val="002E0D4A"/>
    <w:rsid w:val="002E14F7"/>
    <w:rsid w:val="002E17CC"/>
    <w:rsid w:val="002E2B04"/>
    <w:rsid w:val="002E2FAD"/>
    <w:rsid w:val="002E6549"/>
    <w:rsid w:val="002E772E"/>
    <w:rsid w:val="002E7AB4"/>
    <w:rsid w:val="002F1181"/>
    <w:rsid w:val="002F146A"/>
    <w:rsid w:val="002F2291"/>
    <w:rsid w:val="002F3136"/>
    <w:rsid w:val="002F3B08"/>
    <w:rsid w:val="002F4328"/>
    <w:rsid w:val="002F4D14"/>
    <w:rsid w:val="002F5041"/>
    <w:rsid w:val="002F56A5"/>
    <w:rsid w:val="002F6279"/>
    <w:rsid w:val="002F78ED"/>
    <w:rsid w:val="002F79E9"/>
    <w:rsid w:val="00300B5B"/>
    <w:rsid w:val="003011EF"/>
    <w:rsid w:val="00304576"/>
    <w:rsid w:val="00305CCF"/>
    <w:rsid w:val="00306032"/>
    <w:rsid w:val="0030641A"/>
    <w:rsid w:val="00306724"/>
    <w:rsid w:val="003125E6"/>
    <w:rsid w:val="00312B97"/>
    <w:rsid w:val="003139DA"/>
    <w:rsid w:val="003144DB"/>
    <w:rsid w:val="003168EB"/>
    <w:rsid w:val="00320BF3"/>
    <w:rsid w:val="00320EA7"/>
    <w:rsid w:val="003221A9"/>
    <w:rsid w:val="0032456E"/>
    <w:rsid w:val="003266B0"/>
    <w:rsid w:val="00326826"/>
    <w:rsid w:val="00327445"/>
    <w:rsid w:val="00327DD3"/>
    <w:rsid w:val="00327ED9"/>
    <w:rsid w:val="00332007"/>
    <w:rsid w:val="0033359A"/>
    <w:rsid w:val="00333EB2"/>
    <w:rsid w:val="00334B4F"/>
    <w:rsid w:val="0033540E"/>
    <w:rsid w:val="003406AC"/>
    <w:rsid w:val="003409C1"/>
    <w:rsid w:val="00341DDE"/>
    <w:rsid w:val="003425D3"/>
    <w:rsid w:val="00343C1D"/>
    <w:rsid w:val="00351231"/>
    <w:rsid w:val="00353009"/>
    <w:rsid w:val="00353250"/>
    <w:rsid w:val="0035354E"/>
    <w:rsid w:val="003550CD"/>
    <w:rsid w:val="003557BE"/>
    <w:rsid w:val="00355D29"/>
    <w:rsid w:val="00356D34"/>
    <w:rsid w:val="00357921"/>
    <w:rsid w:val="00357AF0"/>
    <w:rsid w:val="0036353B"/>
    <w:rsid w:val="00363852"/>
    <w:rsid w:val="00364E01"/>
    <w:rsid w:val="00364F44"/>
    <w:rsid w:val="00365782"/>
    <w:rsid w:val="0036641A"/>
    <w:rsid w:val="00366CA0"/>
    <w:rsid w:val="003703A1"/>
    <w:rsid w:val="0037179B"/>
    <w:rsid w:val="00371907"/>
    <w:rsid w:val="00371C1C"/>
    <w:rsid w:val="00371F4A"/>
    <w:rsid w:val="00372EB3"/>
    <w:rsid w:val="00373F55"/>
    <w:rsid w:val="00374E86"/>
    <w:rsid w:val="003762B6"/>
    <w:rsid w:val="00377FB9"/>
    <w:rsid w:val="003807D6"/>
    <w:rsid w:val="003815D7"/>
    <w:rsid w:val="00381A71"/>
    <w:rsid w:val="00382274"/>
    <w:rsid w:val="00382E79"/>
    <w:rsid w:val="00382F81"/>
    <w:rsid w:val="0038316E"/>
    <w:rsid w:val="00383913"/>
    <w:rsid w:val="00383E01"/>
    <w:rsid w:val="0038433C"/>
    <w:rsid w:val="0038644E"/>
    <w:rsid w:val="0038766E"/>
    <w:rsid w:val="00394B92"/>
    <w:rsid w:val="003964FC"/>
    <w:rsid w:val="0039655E"/>
    <w:rsid w:val="00396947"/>
    <w:rsid w:val="003A1955"/>
    <w:rsid w:val="003A1B5A"/>
    <w:rsid w:val="003A2A6B"/>
    <w:rsid w:val="003A3920"/>
    <w:rsid w:val="003A5203"/>
    <w:rsid w:val="003B0442"/>
    <w:rsid w:val="003B0C76"/>
    <w:rsid w:val="003B174E"/>
    <w:rsid w:val="003B2078"/>
    <w:rsid w:val="003B3CC4"/>
    <w:rsid w:val="003B464F"/>
    <w:rsid w:val="003B476C"/>
    <w:rsid w:val="003B4C5E"/>
    <w:rsid w:val="003C1609"/>
    <w:rsid w:val="003C3772"/>
    <w:rsid w:val="003C4CFE"/>
    <w:rsid w:val="003C5A1E"/>
    <w:rsid w:val="003C6763"/>
    <w:rsid w:val="003C72E0"/>
    <w:rsid w:val="003C756E"/>
    <w:rsid w:val="003C7AC5"/>
    <w:rsid w:val="003D04BC"/>
    <w:rsid w:val="003D1BA5"/>
    <w:rsid w:val="003D1BFE"/>
    <w:rsid w:val="003D251D"/>
    <w:rsid w:val="003D28C5"/>
    <w:rsid w:val="003D2E39"/>
    <w:rsid w:val="003D2FBB"/>
    <w:rsid w:val="003D3650"/>
    <w:rsid w:val="003D5927"/>
    <w:rsid w:val="003E31F9"/>
    <w:rsid w:val="003E4917"/>
    <w:rsid w:val="003E4B5B"/>
    <w:rsid w:val="003E5276"/>
    <w:rsid w:val="003E64F1"/>
    <w:rsid w:val="003E6C28"/>
    <w:rsid w:val="003E6E01"/>
    <w:rsid w:val="003F0AAE"/>
    <w:rsid w:val="003F16FD"/>
    <w:rsid w:val="003F343C"/>
    <w:rsid w:val="003F3857"/>
    <w:rsid w:val="003F3DB6"/>
    <w:rsid w:val="003F457B"/>
    <w:rsid w:val="003F4C5C"/>
    <w:rsid w:val="003F562A"/>
    <w:rsid w:val="003F5D10"/>
    <w:rsid w:val="003F735C"/>
    <w:rsid w:val="003F7498"/>
    <w:rsid w:val="003F74D4"/>
    <w:rsid w:val="0040158F"/>
    <w:rsid w:val="00402747"/>
    <w:rsid w:val="00403500"/>
    <w:rsid w:val="00403AD1"/>
    <w:rsid w:val="00404BE8"/>
    <w:rsid w:val="0040593E"/>
    <w:rsid w:val="00405B32"/>
    <w:rsid w:val="00406A01"/>
    <w:rsid w:val="00406A74"/>
    <w:rsid w:val="00406CAA"/>
    <w:rsid w:val="00411255"/>
    <w:rsid w:val="00411719"/>
    <w:rsid w:val="00411B25"/>
    <w:rsid w:val="004138FB"/>
    <w:rsid w:val="00413F7C"/>
    <w:rsid w:val="004159BA"/>
    <w:rsid w:val="00417467"/>
    <w:rsid w:val="00417B81"/>
    <w:rsid w:val="00420E4C"/>
    <w:rsid w:val="00421700"/>
    <w:rsid w:val="004218D1"/>
    <w:rsid w:val="004225FF"/>
    <w:rsid w:val="004226AF"/>
    <w:rsid w:val="00424357"/>
    <w:rsid w:val="004254B1"/>
    <w:rsid w:val="00425CD7"/>
    <w:rsid w:val="00425E9F"/>
    <w:rsid w:val="004307E3"/>
    <w:rsid w:val="00430B3D"/>
    <w:rsid w:val="004315EA"/>
    <w:rsid w:val="00431AFE"/>
    <w:rsid w:val="00432915"/>
    <w:rsid w:val="00432AA2"/>
    <w:rsid w:val="00433568"/>
    <w:rsid w:val="00433AEE"/>
    <w:rsid w:val="00433BC0"/>
    <w:rsid w:val="00434C45"/>
    <w:rsid w:val="0043614F"/>
    <w:rsid w:val="00436443"/>
    <w:rsid w:val="00436B88"/>
    <w:rsid w:val="00437B0D"/>
    <w:rsid w:val="00440EA7"/>
    <w:rsid w:val="004417C7"/>
    <w:rsid w:val="00443722"/>
    <w:rsid w:val="00444536"/>
    <w:rsid w:val="00444E44"/>
    <w:rsid w:val="004479A4"/>
    <w:rsid w:val="00447BD3"/>
    <w:rsid w:val="00447DDE"/>
    <w:rsid w:val="00447E02"/>
    <w:rsid w:val="004515F2"/>
    <w:rsid w:val="00451811"/>
    <w:rsid w:val="0045217E"/>
    <w:rsid w:val="0045236F"/>
    <w:rsid w:val="004524E8"/>
    <w:rsid w:val="00452584"/>
    <w:rsid w:val="0045367A"/>
    <w:rsid w:val="004573B4"/>
    <w:rsid w:val="0046750A"/>
    <w:rsid w:val="004706D3"/>
    <w:rsid w:val="00470942"/>
    <w:rsid w:val="00471180"/>
    <w:rsid w:val="00471FA7"/>
    <w:rsid w:val="00472443"/>
    <w:rsid w:val="00472737"/>
    <w:rsid w:val="00473951"/>
    <w:rsid w:val="00473E47"/>
    <w:rsid w:val="00474D82"/>
    <w:rsid w:val="0047588A"/>
    <w:rsid w:val="00475B33"/>
    <w:rsid w:val="00475FE1"/>
    <w:rsid w:val="00480F80"/>
    <w:rsid w:val="0048214C"/>
    <w:rsid w:val="00482460"/>
    <w:rsid w:val="004843FE"/>
    <w:rsid w:val="00486E3A"/>
    <w:rsid w:val="00490AAD"/>
    <w:rsid w:val="00490F0B"/>
    <w:rsid w:val="0049203E"/>
    <w:rsid w:val="004922BF"/>
    <w:rsid w:val="00494DEF"/>
    <w:rsid w:val="00497431"/>
    <w:rsid w:val="00497DDD"/>
    <w:rsid w:val="004A0AB1"/>
    <w:rsid w:val="004A0AC4"/>
    <w:rsid w:val="004A17C4"/>
    <w:rsid w:val="004A1AC5"/>
    <w:rsid w:val="004A4F61"/>
    <w:rsid w:val="004A4FCD"/>
    <w:rsid w:val="004A6095"/>
    <w:rsid w:val="004A73A8"/>
    <w:rsid w:val="004A7FA9"/>
    <w:rsid w:val="004B0F05"/>
    <w:rsid w:val="004B11E1"/>
    <w:rsid w:val="004B16BE"/>
    <w:rsid w:val="004B35A0"/>
    <w:rsid w:val="004B4E7E"/>
    <w:rsid w:val="004B590C"/>
    <w:rsid w:val="004B66B7"/>
    <w:rsid w:val="004C0B17"/>
    <w:rsid w:val="004C3862"/>
    <w:rsid w:val="004C4C1E"/>
    <w:rsid w:val="004C60BD"/>
    <w:rsid w:val="004C63EE"/>
    <w:rsid w:val="004C7BA9"/>
    <w:rsid w:val="004C7F61"/>
    <w:rsid w:val="004D11FD"/>
    <w:rsid w:val="004D2E3E"/>
    <w:rsid w:val="004D30FE"/>
    <w:rsid w:val="004D35A0"/>
    <w:rsid w:val="004D41A7"/>
    <w:rsid w:val="004D6FC0"/>
    <w:rsid w:val="004D7AB0"/>
    <w:rsid w:val="004E0926"/>
    <w:rsid w:val="004E172F"/>
    <w:rsid w:val="004E2F8F"/>
    <w:rsid w:val="004E3AAA"/>
    <w:rsid w:val="004E4799"/>
    <w:rsid w:val="004E6E40"/>
    <w:rsid w:val="004E763A"/>
    <w:rsid w:val="004F18BC"/>
    <w:rsid w:val="004F3A1E"/>
    <w:rsid w:val="004F3B78"/>
    <w:rsid w:val="004F45BC"/>
    <w:rsid w:val="004F666A"/>
    <w:rsid w:val="004F7C11"/>
    <w:rsid w:val="00500BFA"/>
    <w:rsid w:val="00500E8C"/>
    <w:rsid w:val="00501916"/>
    <w:rsid w:val="00501AE2"/>
    <w:rsid w:val="00501ECE"/>
    <w:rsid w:val="005060D3"/>
    <w:rsid w:val="00507053"/>
    <w:rsid w:val="00507EF5"/>
    <w:rsid w:val="00510102"/>
    <w:rsid w:val="00510460"/>
    <w:rsid w:val="00512D9E"/>
    <w:rsid w:val="00512E4E"/>
    <w:rsid w:val="00513289"/>
    <w:rsid w:val="00513C64"/>
    <w:rsid w:val="00514020"/>
    <w:rsid w:val="00514250"/>
    <w:rsid w:val="00514654"/>
    <w:rsid w:val="005147DE"/>
    <w:rsid w:val="00515BE3"/>
    <w:rsid w:val="00516589"/>
    <w:rsid w:val="00520A0F"/>
    <w:rsid w:val="00522CB5"/>
    <w:rsid w:val="00522CF6"/>
    <w:rsid w:val="0052411C"/>
    <w:rsid w:val="00524316"/>
    <w:rsid w:val="00525B48"/>
    <w:rsid w:val="00525C06"/>
    <w:rsid w:val="00526893"/>
    <w:rsid w:val="00526D1A"/>
    <w:rsid w:val="00530AD6"/>
    <w:rsid w:val="005314E6"/>
    <w:rsid w:val="0053222A"/>
    <w:rsid w:val="00532CDC"/>
    <w:rsid w:val="00533F1B"/>
    <w:rsid w:val="005343C3"/>
    <w:rsid w:val="005353AE"/>
    <w:rsid w:val="005353C0"/>
    <w:rsid w:val="005355FD"/>
    <w:rsid w:val="005356C1"/>
    <w:rsid w:val="005358D1"/>
    <w:rsid w:val="005366C5"/>
    <w:rsid w:val="00537F55"/>
    <w:rsid w:val="00541687"/>
    <w:rsid w:val="00542B7F"/>
    <w:rsid w:val="00544217"/>
    <w:rsid w:val="00544493"/>
    <w:rsid w:val="005464AB"/>
    <w:rsid w:val="00546818"/>
    <w:rsid w:val="005510B7"/>
    <w:rsid w:val="0055117E"/>
    <w:rsid w:val="0055440F"/>
    <w:rsid w:val="00554E1F"/>
    <w:rsid w:val="00556791"/>
    <w:rsid w:val="00557121"/>
    <w:rsid w:val="005579AD"/>
    <w:rsid w:val="00560A53"/>
    <w:rsid w:val="00570295"/>
    <w:rsid w:val="00570406"/>
    <w:rsid w:val="00570735"/>
    <w:rsid w:val="00571C91"/>
    <w:rsid w:val="00575636"/>
    <w:rsid w:val="00582BC3"/>
    <w:rsid w:val="0058653F"/>
    <w:rsid w:val="00586A6B"/>
    <w:rsid w:val="0059029A"/>
    <w:rsid w:val="00590AC1"/>
    <w:rsid w:val="00590D83"/>
    <w:rsid w:val="00591043"/>
    <w:rsid w:val="0059121E"/>
    <w:rsid w:val="0059239B"/>
    <w:rsid w:val="00594A31"/>
    <w:rsid w:val="005A08F4"/>
    <w:rsid w:val="005A25A2"/>
    <w:rsid w:val="005A2EF9"/>
    <w:rsid w:val="005A2F4F"/>
    <w:rsid w:val="005A33B0"/>
    <w:rsid w:val="005A3834"/>
    <w:rsid w:val="005A542C"/>
    <w:rsid w:val="005A54A9"/>
    <w:rsid w:val="005A59BC"/>
    <w:rsid w:val="005A6621"/>
    <w:rsid w:val="005A7AFA"/>
    <w:rsid w:val="005B0514"/>
    <w:rsid w:val="005B07C5"/>
    <w:rsid w:val="005B0FAC"/>
    <w:rsid w:val="005B1EAF"/>
    <w:rsid w:val="005B2532"/>
    <w:rsid w:val="005B2831"/>
    <w:rsid w:val="005B4B38"/>
    <w:rsid w:val="005B73D0"/>
    <w:rsid w:val="005C1C93"/>
    <w:rsid w:val="005C3BEB"/>
    <w:rsid w:val="005C3E08"/>
    <w:rsid w:val="005C51BE"/>
    <w:rsid w:val="005C74C2"/>
    <w:rsid w:val="005C764C"/>
    <w:rsid w:val="005C78CA"/>
    <w:rsid w:val="005C7CA7"/>
    <w:rsid w:val="005D0F33"/>
    <w:rsid w:val="005D19BF"/>
    <w:rsid w:val="005D1F03"/>
    <w:rsid w:val="005D2A83"/>
    <w:rsid w:val="005D2C0D"/>
    <w:rsid w:val="005D39BC"/>
    <w:rsid w:val="005D3B86"/>
    <w:rsid w:val="005D4F16"/>
    <w:rsid w:val="005D511C"/>
    <w:rsid w:val="005D6B90"/>
    <w:rsid w:val="005D70D4"/>
    <w:rsid w:val="005E05F7"/>
    <w:rsid w:val="005E0D8B"/>
    <w:rsid w:val="005E30A0"/>
    <w:rsid w:val="005E3B57"/>
    <w:rsid w:val="005E4866"/>
    <w:rsid w:val="005E624B"/>
    <w:rsid w:val="005E6658"/>
    <w:rsid w:val="005E717C"/>
    <w:rsid w:val="005E7290"/>
    <w:rsid w:val="005E7755"/>
    <w:rsid w:val="005E7BEC"/>
    <w:rsid w:val="005F0C6E"/>
    <w:rsid w:val="005F0C86"/>
    <w:rsid w:val="005F1B2B"/>
    <w:rsid w:val="005F1DA2"/>
    <w:rsid w:val="005F21D0"/>
    <w:rsid w:val="005F3226"/>
    <w:rsid w:val="005F3364"/>
    <w:rsid w:val="005F3533"/>
    <w:rsid w:val="005F3B23"/>
    <w:rsid w:val="005F482B"/>
    <w:rsid w:val="005F5A78"/>
    <w:rsid w:val="005F6848"/>
    <w:rsid w:val="00600D43"/>
    <w:rsid w:val="00600D68"/>
    <w:rsid w:val="00600EC5"/>
    <w:rsid w:val="0060277F"/>
    <w:rsid w:val="006033FE"/>
    <w:rsid w:val="00603951"/>
    <w:rsid w:val="006043AC"/>
    <w:rsid w:val="006045DB"/>
    <w:rsid w:val="00605D33"/>
    <w:rsid w:val="00607539"/>
    <w:rsid w:val="006110FB"/>
    <w:rsid w:val="00611434"/>
    <w:rsid w:val="00613066"/>
    <w:rsid w:val="00614361"/>
    <w:rsid w:val="00614F12"/>
    <w:rsid w:val="00615797"/>
    <w:rsid w:val="006159D4"/>
    <w:rsid w:val="00615BF6"/>
    <w:rsid w:val="00615EBF"/>
    <w:rsid w:val="00615F5C"/>
    <w:rsid w:val="00617BF5"/>
    <w:rsid w:val="006203DB"/>
    <w:rsid w:val="00621848"/>
    <w:rsid w:val="00621D5D"/>
    <w:rsid w:val="006220B6"/>
    <w:rsid w:val="006232BA"/>
    <w:rsid w:val="00624320"/>
    <w:rsid w:val="006244F9"/>
    <w:rsid w:val="00624744"/>
    <w:rsid w:val="0062514E"/>
    <w:rsid w:val="00625528"/>
    <w:rsid w:val="00625AAA"/>
    <w:rsid w:val="006267F3"/>
    <w:rsid w:val="0062729E"/>
    <w:rsid w:val="00627A8E"/>
    <w:rsid w:val="0063029C"/>
    <w:rsid w:val="006321C8"/>
    <w:rsid w:val="006323BA"/>
    <w:rsid w:val="00632E15"/>
    <w:rsid w:val="006334DD"/>
    <w:rsid w:val="00633AEF"/>
    <w:rsid w:val="00636570"/>
    <w:rsid w:val="006379C8"/>
    <w:rsid w:val="006401E3"/>
    <w:rsid w:val="0064098B"/>
    <w:rsid w:val="00640D85"/>
    <w:rsid w:val="00641441"/>
    <w:rsid w:val="006424B0"/>
    <w:rsid w:val="006429AD"/>
    <w:rsid w:val="00642FC2"/>
    <w:rsid w:val="00643123"/>
    <w:rsid w:val="006443B0"/>
    <w:rsid w:val="00644E0E"/>
    <w:rsid w:val="00650756"/>
    <w:rsid w:val="00651ADC"/>
    <w:rsid w:val="00652B29"/>
    <w:rsid w:val="006533A6"/>
    <w:rsid w:val="00654954"/>
    <w:rsid w:val="00654CEB"/>
    <w:rsid w:val="00657087"/>
    <w:rsid w:val="0066029E"/>
    <w:rsid w:val="006605BE"/>
    <w:rsid w:val="006639DC"/>
    <w:rsid w:val="006641CE"/>
    <w:rsid w:val="006645B6"/>
    <w:rsid w:val="00664912"/>
    <w:rsid w:val="00664B2C"/>
    <w:rsid w:val="006665E6"/>
    <w:rsid w:val="006667B5"/>
    <w:rsid w:val="006669E2"/>
    <w:rsid w:val="00670A0D"/>
    <w:rsid w:val="00670D6A"/>
    <w:rsid w:val="00671035"/>
    <w:rsid w:val="006740F9"/>
    <w:rsid w:val="00674700"/>
    <w:rsid w:val="006762A4"/>
    <w:rsid w:val="00676E79"/>
    <w:rsid w:val="00677105"/>
    <w:rsid w:val="0068222D"/>
    <w:rsid w:val="00682528"/>
    <w:rsid w:val="00682E1A"/>
    <w:rsid w:val="00683239"/>
    <w:rsid w:val="0068359D"/>
    <w:rsid w:val="00684FB7"/>
    <w:rsid w:val="006862EB"/>
    <w:rsid w:val="00686B97"/>
    <w:rsid w:val="006909A8"/>
    <w:rsid w:val="00690E5F"/>
    <w:rsid w:val="006924A1"/>
    <w:rsid w:val="00692843"/>
    <w:rsid w:val="00694699"/>
    <w:rsid w:val="006946E4"/>
    <w:rsid w:val="0069539D"/>
    <w:rsid w:val="00695E35"/>
    <w:rsid w:val="00696F03"/>
    <w:rsid w:val="00696FB3"/>
    <w:rsid w:val="006A0158"/>
    <w:rsid w:val="006A01CC"/>
    <w:rsid w:val="006A14D0"/>
    <w:rsid w:val="006A3D80"/>
    <w:rsid w:val="006A44D6"/>
    <w:rsid w:val="006A749E"/>
    <w:rsid w:val="006A7841"/>
    <w:rsid w:val="006B1D15"/>
    <w:rsid w:val="006B213D"/>
    <w:rsid w:val="006B35A8"/>
    <w:rsid w:val="006B47B6"/>
    <w:rsid w:val="006B4A66"/>
    <w:rsid w:val="006B76B5"/>
    <w:rsid w:val="006C005B"/>
    <w:rsid w:val="006C0555"/>
    <w:rsid w:val="006C0C45"/>
    <w:rsid w:val="006C12DF"/>
    <w:rsid w:val="006C1717"/>
    <w:rsid w:val="006C328A"/>
    <w:rsid w:val="006C3CC0"/>
    <w:rsid w:val="006C4CCE"/>
    <w:rsid w:val="006C575A"/>
    <w:rsid w:val="006D12AE"/>
    <w:rsid w:val="006D37B3"/>
    <w:rsid w:val="006D38F6"/>
    <w:rsid w:val="006D500A"/>
    <w:rsid w:val="006D7D17"/>
    <w:rsid w:val="006E0B0B"/>
    <w:rsid w:val="006E2445"/>
    <w:rsid w:val="006E34AE"/>
    <w:rsid w:val="006E359D"/>
    <w:rsid w:val="006E36C2"/>
    <w:rsid w:val="006E588C"/>
    <w:rsid w:val="006E61E9"/>
    <w:rsid w:val="006E7907"/>
    <w:rsid w:val="006F12EE"/>
    <w:rsid w:val="006F1D8F"/>
    <w:rsid w:val="006F2269"/>
    <w:rsid w:val="006F281D"/>
    <w:rsid w:val="006F283F"/>
    <w:rsid w:val="006F3A11"/>
    <w:rsid w:val="006F3B22"/>
    <w:rsid w:val="006F4A56"/>
    <w:rsid w:val="006F585A"/>
    <w:rsid w:val="006F62F3"/>
    <w:rsid w:val="007003C2"/>
    <w:rsid w:val="0070374F"/>
    <w:rsid w:val="00703AF1"/>
    <w:rsid w:val="007044AC"/>
    <w:rsid w:val="007051EB"/>
    <w:rsid w:val="0070592B"/>
    <w:rsid w:val="00710262"/>
    <w:rsid w:val="0071033F"/>
    <w:rsid w:val="00713A80"/>
    <w:rsid w:val="00713B52"/>
    <w:rsid w:val="00715654"/>
    <w:rsid w:val="00716833"/>
    <w:rsid w:val="00720BD1"/>
    <w:rsid w:val="007221C4"/>
    <w:rsid w:val="0072265E"/>
    <w:rsid w:val="00722801"/>
    <w:rsid w:val="00723991"/>
    <w:rsid w:val="00725B0F"/>
    <w:rsid w:val="00725EF0"/>
    <w:rsid w:val="00725F2D"/>
    <w:rsid w:val="007260E9"/>
    <w:rsid w:val="00726E5D"/>
    <w:rsid w:val="00732502"/>
    <w:rsid w:val="00734747"/>
    <w:rsid w:val="007347BF"/>
    <w:rsid w:val="00736970"/>
    <w:rsid w:val="00736AE2"/>
    <w:rsid w:val="00741EBE"/>
    <w:rsid w:val="0074211C"/>
    <w:rsid w:val="00744FF1"/>
    <w:rsid w:val="007451B3"/>
    <w:rsid w:val="0074570F"/>
    <w:rsid w:val="00745F41"/>
    <w:rsid w:val="00746A30"/>
    <w:rsid w:val="00752951"/>
    <w:rsid w:val="00753D57"/>
    <w:rsid w:val="00755A52"/>
    <w:rsid w:val="007624E7"/>
    <w:rsid w:val="00763813"/>
    <w:rsid w:val="00764287"/>
    <w:rsid w:val="007648D6"/>
    <w:rsid w:val="00764C63"/>
    <w:rsid w:val="0076654B"/>
    <w:rsid w:val="00772640"/>
    <w:rsid w:val="00772E66"/>
    <w:rsid w:val="00774906"/>
    <w:rsid w:val="007749E2"/>
    <w:rsid w:val="00774C8D"/>
    <w:rsid w:val="007755CF"/>
    <w:rsid w:val="00775AB9"/>
    <w:rsid w:val="007760F6"/>
    <w:rsid w:val="0077677F"/>
    <w:rsid w:val="007768FA"/>
    <w:rsid w:val="0078006C"/>
    <w:rsid w:val="007803A6"/>
    <w:rsid w:val="00780D8D"/>
    <w:rsid w:val="00780E2B"/>
    <w:rsid w:val="00781A94"/>
    <w:rsid w:val="00781CD6"/>
    <w:rsid w:val="00781EF6"/>
    <w:rsid w:val="007837B7"/>
    <w:rsid w:val="00784563"/>
    <w:rsid w:val="00785334"/>
    <w:rsid w:val="00787598"/>
    <w:rsid w:val="00790969"/>
    <w:rsid w:val="00790F56"/>
    <w:rsid w:val="0079114A"/>
    <w:rsid w:val="00791E4A"/>
    <w:rsid w:val="00794BF7"/>
    <w:rsid w:val="007951C0"/>
    <w:rsid w:val="00797E84"/>
    <w:rsid w:val="007A5211"/>
    <w:rsid w:val="007A6055"/>
    <w:rsid w:val="007A6E8D"/>
    <w:rsid w:val="007A77F9"/>
    <w:rsid w:val="007B017E"/>
    <w:rsid w:val="007B1F91"/>
    <w:rsid w:val="007B3E44"/>
    <w:rsid w:val="007B49CF"/>
    <w:rsid w:val="007B6A53"/>
    <w:rsid w:val="007B6E67"/>
    <w:rsid w:val="007B6FD3"/>
    <w:rsid w:val="007B7B69"/>
    <w:rsid w:val="007B7BA8"/>
    <w:rsid w:val="007C0D40"/>
    <w:rsid w:val="007C1F07"/>
    <w:rsid w:val="007C21B4"/>
    <w:rsid w:val="007C4E16"/>
    <w:rsid w:val="007C50D2"/>
    <w:rsid w:val="007C604A"/>
    <w:rsid w:val="007C66DB"/>
    <w:rsid w:val="007C6BD4"/>
    <w:rsid w:val="007D14A3"/>
    <w:rsid w:val="007D226E"/>
    <w:rsid w:val="007D3810"/>
    <w:rsid w:val="007D3C29"/>
    <w:rsid w:val="007D4033"/>
    <w:rsid w:val="007D7C78"/>
    <w:rsid w:val="007E2842"/>
    <w:rsid w:val="007E671D"/>
    <w:rsid w:val="007E6C5D"/>
    <w:rsid w:val="007F07B9"/>
    <w:rsid w:val="007F154B"/>
    <w:rsid w:val="007F248B"/>
    <w:rsid w:val="007F27CA"/>
    <w:rsid w:val="007F2DC5"/>
    <w:rsid w:val="007F40D4"/>
    <w:rsid w:val="007F47FD"/>
    <w:rsid w:val="007F510B"/>
    <w:rsid w:val="007F5442"/>
    <w:rsid w:val="007F64E3"/>
    <w:rsid w:val="007F682A"/>
    <w:rsid w:val="007F7B53"/>
    <w:rsid w:val="008005A1"/>
    <w:rsid w:val="0080152E"/>
    <w:rsid w:val="00801979"/>
    <w:rsid w:val="00802399"/>
    <w:rsid w:val="00802651"/>
    <w:rsid w:val="00802CA9"/>
    <w:rsid w:val="00807E2A"/>
    <w:rsid w:val="0081000B"/>
    <w:rsid w:val="0081002C"/>
    <w:rsid w:val="00810902"/>
    <w:rsid w:val="00812F01"/>
    <w:rsid w:val="00815F96"/>
    <w:rsid w:val="00817D36"/>
    <w:rsid w:val="008210F2"/>
    <w:rsid w:val="0082190F"/>
    <w:rsid w:val="00821F2F"/>
    <w:rsid w:val="00824D45"/>
    <w:rsid w:val="00825F35"/>
    <w:rsid w:val="00830AB4"/>
    <w:rsid w:val="00831942"/>
    <w:rsid w:val="00833489"/>
    <w:rsid w:val="008335D7"/>
    <w:rsid w:val="00833CD5"/>
    <w:rsid w:val="0083668F"/>
    <w:rsid w:val="0084164D"/>
    <w:rsid w:val="0084193C"/>
    <w:rsid w:val="00845790"/>
    <w:rsid w:val="00846275"/>
    <w:rsid w:val="0084663E"/>
    <w:rsid w:val="0084703A"/>
    <w:rsid w:val="00847567"/>
    <w:rsid w:val="00847A14"/>
    <w:rsid w:val="00850E2A"/>
    <w:rsid w:val="00852110"/>
    <w:rsid w:val="008527BC"/>
    <w:rsid w:val="00853039"/>
    <w:rsid w:val="0085384A"/>
    <w:rsid w:val="00853D26"/>
    <w:rsid w:val="0085558A"/>
    <w:rsid w:val="008565EC"/>
    <w:rsid w:val="008616AC"/>
    <w:rsid w:val="008627D9"/>
    <w:rsid w:val="00863573"/>
    <w:rsid w:val="008641B0"/>
    <w:rsid w:val="00865B3D"/>
    <w:rsid w:val="00866EC9"/>
    <w:rsid w:val="0086717C"/>
    <w:rsid w:val="00870538"/>
    <w:rsid w:val="008728AC"/>
    <w:rsid w:val="00873F28"/>
    <w:rsid w:val="0087449B"/>
    <w:rsid w:val="00874900"/>
    <w:rsid w:val="00874BFE"/>
    <w:rsid w:val="00874C53"/>
    <w:rsid w:val="00874C83"/>
    <w:rsid w:val="00876C63"/>
    <w:rsid w:val="008816DC"/>
    <w:rsid w:val="00883101"/>
    <w:rsid w:val="00883381"/>
    <w:rsid w:val="00885139"/>
    <w:rsid w:val="00885995"/>
    <w:rsid w:val="00885BB6"/>
    <w:rsid w:val="00886756"/>
    <w:rsid w:val="008867E1"/>
    <w:rsid w:val="00886EFC"/>
    <w:rsid w:val="008875CB"/>
    <w:rsid w:val="00887EFB"/>
    <w:rsid w:val="0089089E"/>
    <w:rsid w:val="0089184B"/>
    <w:rsid w:val="00891B1C"/>
    <w:rsid w:val="00892728"/>
    <w:rsid w:val="00893909"/>
    <w:rsid w:val="00893D47"/>
    <w:rsid w:val="008943FB"/>
    <w:rsid w:val="008947B7"/>
    <w:rsid w:val="00895366"/>
    <w:rsid w:val="00896576"/>
    <w:rsid w:val="008965A9"/>
    <w:rsid w:val="00896856"/>
    <w:rsid w:val="00897B0A"/>
    <w:rsid w:val="008A0FA7"/>
    <w:rsid w:val="008A1494"/>
    <w:rsid w:val="008A2502"/>
    <w:rsid w:val="008A4245"/>
    <w:rsid w:val="008A5C3E"/>
    <w:rsid w:val="008A6FD1"/>
    <w:rsid w:val="008B0224"/>
    <w:rsid w:val="008B0BAE"/>
    <w:rsid w:val="008B123E"/>
    <w:rsid w:val="008B1DD6"/>
    <w:rsid w:val="008B20E7"/>
    <w:rsid w:val="008B3EB8"/>
    <w:rsid w:val="008B4781"/>
    <w:rsid w:val="008B5D16"/>
    <w:rsid w:val="008B7B04"/>
    <w:rsid w:val="008B7E14"/>
    <w:rsid w:val="008C0641"/>
    <w:rsid w:val="008C1DDF"/>
    <w:rsid w:val="008C2380"/>
    <w:rsid w:val="008C3608"/>
    <w:rsid w:val="008C3EFE"/>
    <w:rsid w:val="008C64FB"/>
    <w:rsid w:val="008C6A55"/>
    <w:rsid w:val="008C72A0"/>
    <w:rsid w:val="008D0597"/>
    <w:rsid w:val="008D17A9"/>
    <w:rsid w:val="008D1C1C"/>
    <w:rsid w:val="008D20A7"/>
    <w:rsid w:val="008D2C6D"/>
    <w:rsid w:val="008D2EC4"/>
    <w:rsid w:val="008D3820"/>
    <w:rsid w:val="008D3C49"/>
    <w:rsid w:val="008D545C"/>
    <w:rsid w:val="008D674B"/>
    <w:rsid w:val="008D70FB"/>
    <w:rsid w:val="008E194C"/>
    <w:rsid w:val="008E3138"/>
    <w:rsid w:val="008E3432"/>
    <w:rsid w:val="008E528D"/>
    <w:rsid w:val="008E67EA"/>
    <w:rsid w:val="008E7B43"/>
    <w:rsid w:val="008F148E"/>
    <w:rsid w:val="008F1AEF"/>
    <w:rsid w:val="008F1FC2"/>
    <w:rsid w:val="008F3644"/>
    <w:rsid w:val="008F4266"/>
    <w:rsid w:val="008F4BF7"/>
    <w:rsid w:val="008F5BD3"/>
    <w:rsid w:val="008F6334"/>
    <w:rsid w:val="00900F3C"/>
    <w:rsid w:val="00900F62"/>
    <w:rsid w:val="0090203E"/>
    <w:rsid w:val="00903368"/>
    <w:rsid w:val="00907FDF"/>
    <w:rsid w:val="00912FBA"/>
    <w:rsid w:val="0091436A"/>
    <w:rsid w:val="009148C4"/>
    <w:rsid w:val="00915145"/>
    <w:rsid w:val="00916724"/>
    <w:rsid w:val="009178BF"/>
    <w:rsid w:val="00920025"/>
    <w:rsid w:val="00920938"/>
    <w:rsid w:val="00921689"/>
    <w:rsid w:val="00921CE5"/>
    <w:rsid w:val="00921D51"/>
    <w:rsid w:val="00922361"/>
    <w:rsid w:val="009250A5"/>
    <w:rsid w:val="009252CF"/>
    <w:rsid w:val="00927504"/>
    <w:rsid w:val="00933300"/>
    <w:rsid w:val="009351F2"/>
    <w:rsid w:val="00935536"/>
    <w:rsid w:val="00936688"/>
    <w:rsid w:val="00936CAA"/>
    <w:rsid w:val="009370D8"/>
    <w:rsid w:val="00937733"/>
    <w:rsid w:val="00940324"/>
    <w:rsid w:val="00940354"/>
    <w:rsid w:val="00941C0C"/>
    <w:rsid w:val="00941C13"/>
    <w:rsid w:val="009429BD"/>
    <w:rsid w:val="00943145"/>
    <w:rsid w:val="00944EAF"/>
    <w:rsid w:val="009459B2"/>
    <w:rsid w:val="00945FAF"/>
    <w:rsid w:val="00946343"/>
    <w:rsid w:val="009471D8"/>
    <w:rsid w:val="00950BCC"/>
    <w:rsid w:val="00950DC4"/>
    <w:rsid w:val="00951851"/>
    <w:rsid w:val="00953A74"/>
    <w:rsid w:val="0095459C"/>
    <w:rsid w:val="00961230"/>
    <w:rsid w:val="00961419"/>
    <w:rsid w:val="00961640"/>
    <w:rsid w:val="0096221C"/>
    <w:rsid w:val="0096487E"/>
    <w:rsid w:val="00965CE9"/>
    <w:rsid w:val="009676BE"/>
    <w:rsid w:val="009708EE"/>
    <w:rsid w:val="00970C61"/>
    <w:rsid w:val="009717C4"/>
    <w:rsid w:val="00971B1D"/>
    <w:rsid w:val="00971D94"/>
    <w:rsid w:val="00972F66"/>
    <w:rsid w:val="00974724"/>
    <w:rsid w:val="00975E74"/>
    <w:rsid w:val="009765FD"/>
    <w:rsid w:val="00977255"/>
    <w:rsid w:val="00983412"/>
    <w:rsid w:val="00983467"/>
    <w:rsid w:val="00983D80"/>
    <w:rsid w:val="00985810"/>
    <w:rsid w:val="0098604A"/>
    <w:rsid w:val="00986A73"/>
    <w:rsid w:val="00990024"/>
    <w:rsid w:val="00990A86"/>
    <w:rsid w:val="00992915"/>
    <w:rsid w:val="0099501A"/>
    <w:rsid w:val="009957AC"/>
    <w:rsid w:val="0099679A"/>
    <w:rsid w:val="0099723A"/>
    <w:rsid w:val="009A1EAA"/>
    <w:rsid w:val="009A1EB2"/>
    <w:rsid w:val="009A22BE"/>
    <w:rsid w:val="009A5E46"/>
    <w:rsid w:val="009A5F98"/>
    <w:rsid w:val="009A7CC9"/>
    <w:rsid w:val="009B04EA"/>
    <w:rsid w:val="009B116D"/>
    <w:rsid w:val="009B4359"/>
    <w:rsid w:val="009B47F9"/>
    <w:rsid w:val="009B65E5"/>
    <w:rsid w:val="009C1D03"/>
    <w:rsid w:val="009C63C9"/>
    <w:rsid w:val="009C6B9C"/>
    <w:rsid w:val="009C7125"/>
    <w:rsid w:val="009C7241"/>
    <w:rsid w:val="009D0FB8"/>
    <w:rsid w:val="009D2F92"/>
    <w:rsid w:val="009D4D51"/>
    <w:rsid w:val="009D6E3F"/>
    <w:rsid w:val="009E13FC"/>
    <w:rsid w:val="009E143A"/>
    <w:rsid w:val="009E2CB3"/>
    <w:rsid w:val="009E2D9C"/>
    <w:rsid w:val="009E4628"/>
    <w:rsid w:val="009E48B7"/>
    <w:rsid w:val="009E51B8"/>
    <w:rsid w:val="009E51E4"/>
    <w:rsid w:val="009E74F6"/>
    <w:rsid w:val="009F1AA2"/>
    <w:rsid w:val="009F2004"/>
    <w:rsid w:val="009F4261"/>
    <w:rsid w:val="009F6BD8"/>
    <w:rsid w:val="009F6C81"/>
    <w:rsid w:val="009F72EE"/>
    <w:rsid w:val="00A00856"/>
    <w:rsid w:val="00A01F01"/>
    <w:rsid w:val="00A02369"/>
    <w:rsid w:val="00A03149"/>
    <w:rsid w:val="00A04056"/>
    <w:rsid w:val="00A0480E"/>
    <w:rsid w:val="00A04951"/>
    <w:rsid w:val="00A04CA6"/>
    <w:rsid w:val="00A06AB6"/>
    <w:rsid w:val="00A10499"/>
    <w:rsid w:val="00A104D3"/>
    <w:rsid w:val="00A11A96"/>
    <w:rsid w:val="00A11BB6"/>
    <w:rsid w:val="00A12C9A"/>
    <w:rsid w:val="00A141A7"/>
    <w:rsid w:val="00A145D7"/>
    <w:rsid w:val="00A14760"/>
    <w:rsid w:val="00A1484A"/>
    <w:rsid w:val="00A152F0"/>
    <w:rsid w:val="00A15761"/>
    <w:rsid w:val="00A15DA5"/>
    <w:rsid w:val="00A16988"/>
    <w:rsid w:val="00A16E6A"/>
    <w:rsid w:val="00A17063"/>
    <w:rsid w:val="00A176ED"/>
    <w:rsid w:val="00A20E54"/>
    <w:rsid w:val="00A21D3A"/>
    <w:rsid w:val="00A22374"/>
    <w:rsid w:val="00A247C6"/>
    <w:rsid w:val="00A24FF7"/>
    <w:rsid w:val="00A275B1"/>
    <w:rsid w:val="00A277EF"/>
    <w:rsid w:val="00A300DD"/>
    <w:rsid w:val="00A3039F"/>
    <w:rsid w:val="00A30DA0"/>
    <w:rsid w:val="00A30DE6"/>
    <w:rsid w:val="00A335C0"/>
    <w:rsid w:val="00A347BC"/>
    <w:rsid w:val="00A34CB8"/>
    <w:rsid w:val="00A36D71"/>
    <w:rsid w:val="00A37C55"/>
    <w:rsid w:val="00A40205"/>
    <w:rsid w:val="00A4078F"/>
    <w:rsid w:val="00A40D75"/>
    <w:rsid w:val="00A41680"/>
    <w:rsid w:val="00A42EA2"/>
    <w:rsid w:val="00A455A9"/>
    <w:rsid w:val="00A4614A"/>
    <w:rsid w:val="00A50C9C"/>
    <w:rsid w:val="00A51AB9"/>
    <w:rsid w:val="00A52A12"/>
    <w:rsid w:val="00A53AAB"/>
    <w:rsid w:val="00A5572C"/>
    <w:rsid w:val="00A55965"/>
    <w:rsid w:val="00A56B85"/>
    <w:rsid w:val="00A60D74"/>
    <w:rsid w:val="00A62087"/>
    <w:rsid w:val="00A62A63"/>
    <w:rsid w:val="00A636F2"/>
    <w:rsid w:val="00A63A73"/>
    <w:rsid w:val="00A663E1"/>
    <w:rsid w:val="00A66A9A"/>
    <w:rsid w:val="00A66B2F"/>
    <w:rsid w:val="00A67B46"/>
    <w:rsid w:val="00A722DD"/>
    <w:rsid w:val="00A723B4"/>
    <w:rsid w:val="00A733B1"/>
    <w:rsid w:val="00A7419D"/>
    <w:rsid w:val="00A748D5"/>
    <w:rsid w:val="00A74AC2"/>
    <w:rsid w:val="00A755B3"/>
    <w:rsid w:val="00A75D7F"/>
    <w:rsid w:val="00A81E72"/>
    <w:rsid w:val="00A821FF"/>
    <w:rsid w:val="00A82B72"/>
    <w:rsid w:val="00A83DD7"/>
    <w:rsid w:val="00A844F7"/>
    <w:rsid w:val="00A84787"/>
    <w:rsid w:val="00A86E0B"/>
    <w:rsid w:val="00A87B5C"/>
    <w:rsid w:val="00A90420"/>
    <w:rsid w:val="00A907F0"/>
    <w:rsid w:val="00A90B44"/>
    <w:rsid w:val="00A9150D"/>
    <w:rsid w:val="00A92D46"/>
    <w:rsid w:val="00A941F0"/>
    <w:rsid w:val="00A9572D"/>
    <w:rsid w:val="00A9579B"/>
    <w:rsid w:val="00A95EC9"/>
    <w:rsid w:val="00A964A1"/>
    <w:rsid w:val="00AA0DAB"/>
    <w:rsid w:val="00AA166B"/>
    <w:rsid w:val="00AA30A2"/>
    <w:rsid w:val="00AA3860"/>
    <w:rsid w:val="00AA3F5F"/>
    <w:rsid w:val="00AA66CF"/>
    <w:rsid w:val="00AA6D79"/>
    <w:rsid w:val="00AB1024"/>
    <w:rsid w:val="00AB3BF0"/>
    <w:rsid w:val="00AB3EAF"/>
    <w:rsid w:val="00AB49A7"/>
    <w:rsid w:val="00AB49E8"/>
    <w:rsid w:val="00AB6D29"/>
    <w:rsid w:val="00AB7B27"/>
    <w:rsid w:val="00AC1132"/>
    <w:rsid w:val="00AC19F2"/>
    <w:rsid w:val="00AC1CC4"/>
    <w:rsid w:val="00AC1DD4"/>
    <w:rsid w:val="00AC36C6"/>
    <w:rsid w:val="00AC4CE4"/>
    <w:rsid w:val="00AC543A"/>
    <w:rsid w:val="00AC65CC"/>
    <w:rsid w:val="00AC684A"/>
    <w:rsid w:val="00AC722A"/>
    <w:rsid w:val="00AC76F9"/>
    <w:rsid w:val="00AD0B0D"/>
    <w:rsid w:val="00AD130B"/>
    <w:rsid w:val="00AD1697"/>
    <w:rsid w:val="00AD20FE"/>
    <w:rsid w:val="00AD4A34"/>
    <w:rsid w:val="00AD5FB8"/>
    <w:rsid w:val="00AD72B8"/>
    <w:rsid w:val="00AD72E9"/>
    <w:rsid w:val="00AE00B8"/>
    <w:rsid w:val="00AE06AE"/>
    <w:rsid w:val="00AE1AE6"/>
    <w:rsid w:val="00AE3C89"/>
    <w:rsid w:val="00AF0FCE"/>
    <w:rsid w:val="00AF1548"/>
    <w:rsid w:val="00AF24B4"/>
    <w:rsid w:val="00AF2D2B"/>
    <w:rsid w:val="00AF41C7"/>
    <w:rsid w:val="00AF4653"/>
    <w:rsid w:val="00AF4B0E"/>
    <w:rsid w:val="00AF4E3C"/>
    <w:rsid w:val="00AF5744"/>
    <w:rsid w:val="00AF670E"/>
    <w:rsid w:val="00AF6768"/>
    <w:rsid w:val="00AF6836"/>
    <w:rsid w:val="00B0087F"/>
    <w:rsid w:val="00B00AC1"/>
    <w:rsid w:val="00B01C87"/>
    <w:rsid w:val="00B02FAA"/>
    <w:rsid w:val="00B04136"/>
    <w:rsid w:val="00B06234"/>
    <w:rsid w:val="00B06C60"/>
    <w:rsid w:val="00B075D2"/>
    <w:rsid w:val="00B07DF6"/>
    <w:rsid w:val="00B10184"/>
    <w:rsid w:val="00B119D3"/>
    <w:rsid w:val="00B12BDD"/>
    <w:rsid w:val="00B130D7"/>
    <w:rsid w:val="00B136F5"/>
    <w:rsid w:val="00B13A75"/>
    <w:rsid w:val="00B15360"/>
    <w:rsid w:val="00B15586"/>
    <w:rsid w:val="00B15E67"/>
    <w:rsid w:val="00B169F3"/>
    <w:rsid w:val="00B17891"/>
    <w:rsid w:val="00B21B15"/>
    <w:rsid w:val="00B21B2C"/>
    <w:rsid w:val="00B222D2"/>
    <w:rsid w:val="00B22481"/>
    <w:rsid w:val="00B2279B"/>
    <w:rsid w:val="00B22FBD"/>
    <w:rsid w:val="00B256A9"/>
    <w:rsid w:val="00B26342"/>
    <w:rsid w:val="00B2665B"/>
    <w:rsid w:val="00B266DC"/>
    <w:rsid w:val="00B273DF"/>
    <w:rsid w:val="00B27A93"/>
    <w:rsid w:val="00B31325"/>
    <w:rsid w:val="00B319D0"/>
    <w:rsid w:val="00B31AF6"/>
    <w:rsid w:val="00B31B14"/>
    <w:rsid w:val="00B327E3"/>
    <w:rsid w:val="00B328A8"/>
    <w:rsid w:val="00B341B0"/>
    <w:rsid w:val="00B34F4F"/>
    <w:rsid w:val="00B35E98"/>
    <w:rsid w:val="00B35EF2"/>
    <w:rsid w:val="00B36239"/>
    <w:rsid w:val="00B36607"/>
    <w:rsid w:val="00B4169E"/>
    <w:rsid w:val="00B41B8F"/>
    <w:rsid w:val="00B43035"/>
    <w:rsid w:val="00B43A80"/>
    <w:rsid w:val="00B43F9C"/>
    <w:rsid w:val="00B444D6"/>
    <w:rsid w:val="00B45824"/>
    <w:rsid w:val="00B46AEE"/>
    <w:rsid w:val="00B47E10"/>
    <w:rsid w:val="00B51574"/>
    <w:rsid w:val="00B53264"/>
    <w:rsid w:val="00B53B5C"/>
    <w:rsid w:val="00B56B8D"/>
    <w:rsid w:val="00B57D4E"/>
    <w:rsid w:val="00B61399"/>
    <w:rsid w:val="00B6576F"/>
    <w:rsid w:val="00B666D6"/>
    <w:rsid w:val="00B66E78"/>
    <w:rsid w:val="00B677E2"/>
    <w:rsid w:val="00B67AF5"/>
    <w:rsid w:val="00B67BD5"/>
    <w:rsid w:val="00B67DF0"/>
    <w:rsid w:val="00B717F4"/>
    <w:rsid w:val="00B735E1"/>
    <w:rsid w:val="00B73D3D"/>
    <w:rsid w:val="00B773AD"/>
    <w:rsid w:val="00B7776C"/>
    <w:rsid w:val="00B77794"/>
    <w:rsid w:val="00B77FB1"/>
    <w:rsid w:val="00B815BD"/>
    <w:rsid w:val="00B83412"/>
    <w:rsid w:val="00B86147"/>
    <w:rsid w:val="00B87033"/>
    <w:rsid w:val="00B87317"/>
    <w:rsid w:val="00B87796"/>
    <w:rsid w:val="00B901CA"/>
    <w:rsid w:val="00B9428E"/>
    <w:rsid w:val="00B9435C"/>
    <w:rsid w:val="00B94686"/>
    <w:rsid w:val="00B948F3"/>
    <w:rsid w:val="00B94BD5"/>
    <w:rsid w:val="00B957C6"/>
    <w:rsid w:val="00B9749D"/>
    <w:rsid w:val="00B974BA"/>
    <w:rsid w:val="00BA0811"/>
    <w:rsid w:val="00BA361B"/>
    <w:rsid w:val="00BA5DC1"/>
    <w:rsid w:val="00BA5F05"/>
    <w:rsid w:val="00BB04B9"/>
    <w:rsid w:val="00BB1DE4"/>
    <w:rsid w:val="00BB3792"/>
    <w:rsid w:val="00BB3FFB"/>
    <w:rsid w:val="00BB45F8"/>
    <w:rsid w:val="00BB599F"/>
    <w:rsid w:val="00BB74AF"/>
    <w:rsid w:val="00BB75F7"/>
    <w:rsid w:val="00BC0E15"/>
    <w:rsid w:val="00BC10D7"/>
    <w:rsid w:val="00BC55CB"/>
    <w:rsid w:val="00BC5A37"/>
    <w:rsid w:val="00BC5ED2"/>
    <w:rsid w:val="00BC6157"/>
    <w:rsid w:val="00BD038B"/>
    <w:rsid w:val="00BD0ADD"/>
    <w:rsid w:val="00BD1AE1"/>
    <w:rsid w:val="00BD2A5B"/>
    <w:rsid w:val="00BD39E6"/>
    <w:rsid w:val="00BD4ACC"/>
    <w:rsid w:val="00BD5998"/>
    <w:rsid w:val="00BD5A92"/>
    <w:rsid w:val="00BE1027"/>
    <w:rsid w:val="00BE2C52"/>
    <w:rsid w:val="00BE2FCC"/>
    <w:rsid w:val="00BE3CD2"/>
    <w:rsid w:val="00BE487B"/>
    <w:rsid w:val="00BE4DDF"/>
    <w:rsid w:val="00BE5247"/>
    <w:rsid w:val="00BE750A"/>
    <w:rsid w:val="00BF0ED1"/>
    <w:rsid w:val="00BF3CB3"/>
    <w:rsid w:val="00BF4324"/>
    <w:rsid w:val="00BF4CBF"/>
    <w:rsid w:val="00BF51BF"/>
    <w:rsid w:val="00BF584C"/>
    <w:rsid w:val="00BF79ED"/>
    <w:rsid w:val="00C0012E"/>
    <w:rsid w:val="00C007D4"/>
    <w:rsid w:val="00C008EB"/>
    <w:rsid w:val="00C00E72"/>
    <w:rsid w:val="00C03995"/>
    <w:rsid w:val="00C06638"/>
    <w:rsid w:val="00C07C31"/>
    <w:rsid w:val="00C10736"/>
    <w:rsid w:val="00C11C0C"/>
    <w:rsid w:val="00C11DEF"/>
    <w:rsid w:val="00C1236C"/>
    <w:rsid w:val="00C1374D"/>
    <w:rsid w:val="00C1588A"/>
    <w:rsid w:val="00C20BE6"/>
    <w:rsid w:val="00C20CA2"/>
    <w:rsid w:val="00C21140"/>
    <w:rsid w:val="00C237CE"/>
    <w:rsid w:val="00C251EE"/>
    <w:rsid w:val="00C2528A"/>
    <w:rsid w:val="00C263BE"/>
    <w:rsid w:val="00C26FC9"/>
    <w:rsid w:val="00C2783C"/>
    <w:rsid w:val="00C32DD8"/>
    <w:rsid w:val="00C33310"/>
    <w:rsid w:val="00C3462C"/>
    <w:rsid w:val="00C36ACB"/>
    <w:rsid w:val="00C379FA"/>
    <w:rsid w:val="00C37DE6"/>
    <w:rsid w:val="00C414AB"/>
    <w:rsid w:val="00C41CEB"/>
    <w:rsid w:val="00C4273C"/>
    <w:rsid w:val="00C437B6"/>
    <w:rsid w:val="00C4399D"/>
    <w:rsid w:val="00C43EFD"/>
    <w:rsid w:val="00C43FA8"/>
    <w:rsid w:val="00C46DAB"/>
    <w:rsid w:val="00C47C28"/>
    <w:rsid w:val="00C50B56"/>
    <w:rsid w:val="00C5283B"/>
    <w:rsid w:val="00C52965"/>
    <w:rsid w:val="00C52967"/>
    <w:rsid w:val="00C533CB"/>
    <w:rsid w:val="00C53EBB"/>
    <w:rsid w:val="00C54159"/>
    <w:rsid w:val="00C546DE"/>
    <w:rsid w:val="00C54AE7"/>
    <w:rsid w:val="00C54EA7"/>
    <w:rsid w:val="00C5608E"/>
    <w:rsid w:val="00C57753"/>
    <w:rsid w:val="00C60134"/>
    <w:rsid w:val="00C61513"/>
    <w:rsid w:val="00C61D61"/>
    <w:rsid w:val="00C63925"/>
    <w:rsid w:val="00C660F8"/>
    <w:rsid w:val="00C6787D"/>
    <w:rsid w:val="00C707AF"/>
    <w:rsid w:val="00C71141"/>
    <w:rsid w:val="00C73618"/>
    <w:rsid w:val="00C75D2A"/>
    <w:rsid w:val="00C76077"/>
    <w:rsid w:val="00C766A5"/>
    <w:rsid w:val="00C82027"/>
    <w:rsid w:val="00C8750A"/>
    <w:rsid w:val="00C911E4"/>
    <w:rsid w:val="00C91D95"/>
    <w:rsid w:val="00C9250B"/>
    <w:rsid w:val="00C941DD"/>
    <w:rsid w:val="00C9602D"/>
    <w:rsid w:val="00C9626D"/>
    <w:rsid w:val="00C96A96"/>
    <w:rsid w:val="00C974E7"/>
    <w:rsid w:val="00CA008F"/>
    <w:rsid w:val="00CA06AD"/>
    <w:rsid w:val="00CA0A7D"/>
    <w:rsid w:val="00CA0EFE"/>
    <w:rsid w:val="00CA183F"/>
    <w:rsid w:val="00CA1AEA"/>
    <w:rsid w:val="00CA1C11"/>
    <w:rsid w:val="00CA233D"/>
    <w:rsid w:val="00CA50A9"/>
    <w:rsid w:val="00CA7452"/>
    <w:rsid w:val="00CA7D0B"/>
    <w:rsid w:val="00CB10F9"/>
    <w:rsid w:val="00CB287B"/>
    <w:rsid w:val="00CB28AD"/>
    <w:rsid w:val="00CB30CC"/>
    <w:rsid w:val="00CB33EE"/>
    <w:rsid w:val="00CB3BB8"/>
    <w:rsid w:val="00CB6731"/>
    <w:rsid w:val="00CB6DF5"/>
    <w:rsid w:val="00CB6E6F"/>
    <w:rsid w:val="00CB6F32"/>
    <w:rsid w:val="00CB79E6"/>
    <w:rsid w:val="00CC181B"/>
    <w:rsid w:val="00CC23A3"/>
    <w:rsid w:val="00CC29B3"/>
    <w:rsid w:val="00CC2DAC"/>
    <w:rsid w:val="00CC5036"/>
    <w:rsid w:val="00CC557E"/>
    <w:rsid w:val="00CC7088"/>
    <w:rsid w:val="00CC7796"/>
    <w:rsid w:val="00CD1770"/>
    <w:rsid w:val="00CD2548"/>
    <w:rsid w:val="00CD3CCB"/>
    <w:rsid w:val="00CD4752"/>
    <w:rsid w:val="00CD61EB"/>
    <w:rsid w:val="00CD6AE7"/>
    <w:rsid w:val="00CD6AF5"/>
    <w:rsid w:val="00CD6F4A"/>
    <w:rsid w:val="00CE0F81"/>
    <w:rsid w:val="00CE167E"/>
    <w:rsid w:val="00CE3F94"/>
    <w:rsid w:val="00CE42C3"/>
    <w:rsid w:val="00CE4C7C"/>
    <w:rsid w:val="00CE4F5B"/>
    <w:rsid w:val="00CE62BD"/>
    <w:rsid w:val="00CE696C"/>
    <w:rsid w:val="00CE7A69"/>
    <w:rsid w:val="00CF14A9"/>
    <w:rsid w:val="00CF28B1"/>
    <w:rsid w:val="00CF2C1A"/>
    <w:rsid w:val="00CF37F2"/>
    <w:rsid w:val="00CF4F2E"/>
    <w:rsid w:val="00CF65E8"/>
    <w:rsid w:val="00CF6D65"/>
    <w:rsid w:val="00CF6F35"/>
    <w:rsid w:val="00D004B0"/>
    <w:rsid w:val="00D006B2"/>
    <w:rsid w:val="00D02998"/>
    <w:rsid w:val="00D036EB"/>
    <w:rsid w:val="00D0411F"/>
    <w:rsid w:val="00D0481B"/>
    <w:rsid w:val="00D048D2"/>
    <w:rsid w:val="00D049C1"/>
    <w:rsid w:val="00D06B3C"/>
    <w:rsid w:val="00D06C5A"/>
    <w:rsid w:val="00D10F1C"/>
    <w:rsid w:val="00D11900"/>
    <w:rsid w:val="00D11A47"/>
    <w:rsid w:val="00D12C17"/>
    <w:rsid w:val="00D145CC"/>
    <w:rsid w:val="00D147EF"/>
    <w:rsid w:val="00D14A22"/>
    <w:rsid w:val="00D15F86"/>
    <w:rsid w:val="00D1704F"/>
    <w:rsid w:val="00D20964"/>
    <w:rsid w:val="00D21C13"/>
    <w:rsid w:val="00D23BA8"/>
    <w:rsid w:val="00D2549F"/>
    <w:rsid w:val="00D25E6A"/>
    <w:rsid w:val="00D26C80"/>
    <w:rsid w:val="00D27E56"/>
    <w:rsid w:val="00D302D6"/>
    <w:rsid w:val="00D32920"/>
    <w:rsid w:val="00D32BD4"/>
    <w:rsid w:val="00D33450"/>
    <w:rsid w:val="00D354BB"/>
    <w:rsid w:val="00D360D1"/>
    <w:rsid w:val="00D365A0"/>
    <w:rsid w:val="00D3720A"/>
    <w:rsid w:val="00D42095"/>
    <w:rsid w:val="00D42C95"/>
    <w:rsid w:val="00D43FC9"/>
    <w:rsid w:val="00D45543"/>
    <w:rsid w:val="00D45E43"/>
    <w:rsid w:val="00D51786"/>
    <w:rsid w:val="00D51C2B"/>
    <w:rsid w:val="00D5307E"/>
    <w:rsid w:val="00D5419F"/>
    <w:rsid w:val="00D551C7"/>
    <w:rsid w:val="00D55526"/>
    <w:rsid w:val="00D55DC9"/>
    <w:rsid w:val="00D5655C"/>
    <w:rsid w:val="00D5752C"/>
    <w:rsid w:val="00D57DBD"/>
    <w:rsid w:val="00D6036D"/>
    <w:rsid w:val="00D60525"/>
    <w:rsid w:val="00D607D1"/>
    <w:rsid w:val="00D60EF2"/>
    <w:rsid w:val="00D62573"/>
    <w:rsid w:val="00D629A6"/>
    <w:rsid w:val="00D6455B"/>
    <w:rsid w:val="00D669F0"/>
    <w:rsid w:val="00D71F32"/>
    <w:rsid w:val="00D720BE"/>
    <w:rsid w:val="00D72A0A"/>
    <w:rsid w:val="00D72F7A"/>
    <w:rsid w:val="00D7329C"/>
    <w:rsid w:val="00D73F81"/>
    <w:rsid w:val="00D73FE6"/>
    <w:rsid w:val="00D74073"/>
    <w:rsid w:val="00D74989"/>
    <w:rsid w:val="00D74E62"/>
    <w:rsid w:val="00D7589E"/>
    <w:rsid w:val="00D75C4B"/>
    <w:rsid w:val="00D804BE"/>
    <w:rsid w:val="00D82ECB"/>
    <w:rsid w:val="00D83CB8"/>
    <w:rsid w:val="00D851D5"/>
    <w:rsid w:val="00D86AC2"/>
    <w:rsid w:val="00D86B7E"/>
    <w:rsid w:val="00D87B15"/>
    <w:rsid w:val="00D87CCB"/>
    <w:rsid w:val="00D9002A"/>
    <w:rsid w:val="00D90297"/>
    <w:rsid w:val="00D91374"/>
    <w:rsid w:val="00D913EF"/>
    <w:rsid w:val="00D92562"/>
    <w:rsid w:val="00D933E9"/>
    <w:rsid w:val="00D94E93"/>
    <w:rsid w:val="00D9558C"/>
    <w:rsid w:val="00D957A6"/>
    <w:rsid w:val="00D9649D"/>
    <w:rsid w:val="00D96673"/>
    <w:rsid w:val="00D96817"/>
    <w:rsid w:val="00D97AC4"/>
    <w:rsid w:val="00D97D76"/>
    <w:rsid w:val="00DA207E"/>
    <w:rsid w:val="00DA26C2"/>
    <w:rsid w:val="00DA283A"/>
    <w:rsid w:val="00DA2A32"/>
    <w:rsid w:val="00DA34FC"/>
    <w:rsid w:val="00DA4E25"/>
    <w:rsid w:val="00DA5BF2"/>
    <w:rsid w:val="00DA7810"/>
    <w:rsid w:val="00DB099F"/>
    <w:rsid w:val="00DB2ABD"/>
    <w:rsid w:val="00DB2B9D"/>
    <w:rsid w:val="00DB3AB9"/>
    <w:rsid w:val="00DB4895"/>
    <w:rsid w:val="00DB6344"/>
    <w:rsid w:val="00DB75D0"/>
    <w:rsid w:val="00DC0753"/>
    <w:rsid w:val="00DC10C7"/>
    <w:rsid w:val="00DC281F"/>
    <w:rsid w:val="00DC35B1"/>
    <w:rsid w:val="00DC4324"/>
    <w:rsid w:val="00DC7E53"/>
    <w:rsid w:val="00DD0ACA"/>
    <w:rsid w:val="00DD22E8"/>
    <w:rsid w:val="00DD3F89"/>
    <w:rsid w:val="00DD58C9"/>
    <w:rsid w:val="00DD7AB0"/>
    <w:rsid w:val="00DD7E66"/>
    <w:rsid w:val="00DE005D"/>
    <w:rsid w:val="00DE2278"/>
    <w:rsid w:val="00DE28A8"/>
    <w:rsid w:val="00DE378A"/>
    <w:rsid w:val="00DE3A8B"/>
    <w:rsid w:val="00DE6AAD"/>
    <w:rsid w:val="00DF19F8"/>
    <w:rsid w:val="00DF2A37"/>
    <w:rsid w:val="00DF3E0E"/>
    <w:rsid w:val="00DF4783"/>
    <w:rsid w:val="00DF6B01"/>
    <w:rsid w:val="00DF6BAE"/>
    <w:rsid w:val="00DF793F"/>
    <w:rsid w:val="00E00A9D"/>
    <w:rsid w:val="00E015EA"/>
    <w:rsid w:val="00E03CB1"/>
    <w:rsid w:val="00E03DBB"/>
    <w:rsid w:val="00E05D62"/>
    <w:rsid w:val="00E06716"/>
    <w:rsid w:val="00E06E32"/>
    <w:rsid w:val="00E07959"/>
    <w:rsid w:val="00E1067B"/>
    <w:rsid w:val="00E110C8"/>
    <w:rsid w:val="00E131E7"/>
    <w:rsid w:val="00E14123"/>
    <w:rsid w:val="00E15A99"/>
    <w:rsid w:val="00E178FE"/>
    <w:rsid w:val="00E17C29"/>
    <w:rsid w:val="00E22BC0"/>
    <w:rsid w:val="00E22FEA"/>
    <w:rsid w:val="00E251EE"/>
    <w:rsid w:val="00E27B6D"/>
    <w:rsid w:val="00E27D90"/>
    <w:rsid w:val="00E27E01"/>
    <w:rsid w:val="00E3062D"/>
    <w:rsid w:val="00E318B2"/>
    <w:rsid w:val="00E327E4"/>
    <w:rsid w:val="00E33390"/>
    <w:rsid w:val="00E361F2"/>
    <w:rsid w:val="00E369BF"/>
    <w:rsid w:val="00E36A24"/>
    <w:rsid w:val="00E3780C"/>
    <w:rsid w:val="00E37F6E"/>
    <w:rsid w:val="00E4067A"/>
    <w:rsid w:val="00E41472"/>
    <w:rsid w:val="00E419CA"/>
    <w:rsid w:val="00E41FB8"/>
    <w:rsid w:val="00E4252C"/>
    <w:rsid w:val="00E43153"/>
    <w:rsid w:val="00E434D3"/>
    <w:rsid w:val="00E461AC"/>
    <w:rsid w:val="00E46FC4"/>
    <w:rsid w:val="00E50A85"/>
    <w:rsid w:val="00E54ACA"/>
    <w:rsid w:val="00E55ED7"/>
    <w:rsid w:val="00E57904"/>
    <w:rsid w:val="00E60054"/>
    <w:rsid w:val="00E61D33"/>
    <w:rsid w:val="00E6230C"/>
    <w:rsid w:val="00E625DF"/>
    <w:rsid w:val="00E628E8"/>
    <w:rsid w:val="00E640D0"/>
    <w:rsid w:val="00E659E4"/>
    <w:rsid w:val="00E65E09"/>
    <w:rsid w:val="00E67EFB"/>
    <w:rsid w:val="00E67FDF"/>
    <w:rsid w:val="00E717A9"/>
    <w:rsid w:val="00E73020"/>
    <w:rsid w:val="00E7335A"/>
    <w:rsid w:val="00E738F6"/>
    <w:rsid w:val="00E75402"/>
    <w:rsid w:val="00E75990"/>
    <w:rsid w:val="00E7603F"/>
    <w:rsid w:val="00E77B19"/>
    <w:rsid w:val="00E80303"/>
    <w:rsid w:val="00E80767"/>
    <w:rsid w:val="00E80F92"/>
    <w:rsid w:val="00E816BD"/>
    <w:rsid w:val="00E81752"/>
    <w:rsid w:val="00E81842"/>
    <w:rsid w:val="00E81DCD"/>
    <w:rsid w:val="00E8401B"/>
    <w:rsid w:val="00E85227"/>
    <w:rsid w:val="00E905E3"/>
    <w:rsid w:val="00E91D0E"/>
    <w:rsid w:val="00E9609D"/>
    <w:rsid w:val="00E9614B"/>
    <w:rsid w:val="00E962E1"/>
    <w:rsid w:val="00E9661B"/>
    <w:rsid w:val="00E97588"/>
    <w:rsid w:val="00EA2E5F"/>
    <w:rsid w:val="00EA56FF"/>
    <w:rsid w:val="00EA6996"/>
    <w:rsid w:val="00EA72FE"/>
    <w:rsid w:val="00EA7E7C"/>
    <w:rsid w:val="00EB116D"/>
    <w:rsid w:val="00EB3FBF"/>
    <w:rsid w:val="00EB49C6"/>
    <w:rsid w:val="00EB5376"/>
    <w:rsid w:val="00EB54B1"/>
    <w:rsid w:val="00EB54D3"/>
    <w:rsid w:val="00EB5969"/>
    <w:rsid w:val="00EB7806"/>
    <w:rsid w:val="00EC0226"/>
    <w:rsid w:val="00EC1CAC"/>
    <w:rsid w:val="00EC2337"/>
    <w:rsid w:val="00EC23FC"/>
    <w:rsid w:val="00EC3BB7"/>
    <w:rsid w:val="00EC4ADC"/>
    <w:rsid w:val="00EC7455"/>
    <w:rsid w:val="00ED02F5"/>
    <w:rsid w:val="00ED1161"/>
    <w:rsid w:val="00ED1613"/>
    <w:rsid w:val="00ED1DB0"/>
    <w:rsid w:val="00ED489E"/>
    <w:rsid w:val="00ED55B4"/>
    <w:rsid w:val="00ED57A4"/>
    <w:rsid w:val="00ED69E4"/>
    <w:rsid w:val="00ED6F0A"/>
    <w:rsid w:val="00EE0246"/>
    <w:rsid w:val="00EE07A2"/>
    <w:rsid w:val="00EE0DFA"/>
    <w:rsid w:val="00EE1020"/>
    <w:rsid w:val="00EE11D1"/>
    <w:rsid w:val="00EE14AF"/>
    <w:rsid w:val="00EE17DD"/>
    <w:rsid w:val="00EE2762"/>
    <w:rsid w:val="00EE3B20"/>
    <w:rsid w:val="00EE3E3A"/>
    <w:rsid w:val="00EE4AAB"/>
    <w:rsid w:val="00EE63A4"/>
    <w:rsid w:val="00EE7B63"/>
    <w:rsid w:val="00EF21C8"/>
    <w:rsid w:val="00EF26CA"/>
    <w:rsid w:val="00EF2A0E"/>
    <w:rsid w:val="00EF2C87"/>
    <w:rsid w:val="00EF37D3"/>
    <w:rsid w:val="00EF4A1B"/>
    <w:rsid w:val="00EF5A75"/>
    <w:rsid w:val="00F00C1E"/>
    <w:rsid w:val="00F07C48"/>
    <w:rsid w:val="00F113BA"/>
    <w:rsid w:val="00F11D43"/>
    <w:rsid w:val="00F12370"/>
    <w:rsid w:val="00F14DD0"/>
    <w:rsid w:val="00F15053"/>
    <w:rsid w:val="00F1610E"/>
    <w:rsid w:val="00F16AAB"/>
    <w:rsid w:val="00F16D27"/>
    <w:rsid w:val="00F17D26"/>
    <w:rsid w:val="00F203E5"/>
    <w:rsid w:val="00F20733"/>
    <w:rsid w:val="00F20DD5"/>
    <w:rsid w:val="00F2197B"/>
    <w:rsid w:val="00F21DEE"/>
    <w:rsid w:val="00F21EE6"/>
    <w:rsid w:val="00F2205F"/>
    <w:rsid w:val="00F22760"/>
    <w:rsid w:val="00F23470"/>
    <w:rsid w:val="00F24A6A"/>
    <w:rsid w:val="00F255E1"/>
    <w:rsid w:val="00F260AA"/>
    <w:rsid w:val="00F26906"/>
    <w:rsid w:val="00F302E6"/>
    <w:rsid w:val="00F30CEB"/>
    <w:rsid w:val="00F30D51"/>
    <w:rsid w:val="00F3305B"/>
    <w:rsid w:val="00F363E3"/>
    <w:rsid w:val="00F36906"/>
    <w:rsid w:val="00F41307"/>
    <w:rsid w:val="00F43ACE"/>
    <w:rsid w:val="00F465E5"/>
    <w:rsid w:val="00F46AB0"/>
    <w:rsid w:val="00F4787B"/>
    <w:rsid w:val="00F5093D"/>
    <w:rsid w:val="00F509A6"/>
    <w:rsid w:val="00F50FF4"/>
    <w:rsid w:val="00F51252"/>
    <w:rsid w:val="00F513BF"/>
    <w:rsid w:val="00F51D69"/>
    <w:rsid w:val="00F520C4"/>
    <w:rsid w:val="00F521C2"/>
    <w:rsid w:val="00F55350"/>
    <w:rsid w:val="00F55C93"/>
    <w:rsid w:val="00F5723E"/>
    <w:rsid w:val="00F605AF"/>
    <w:rsid w:val="00F60855"/>
    <w:rsid w:val="00F61EEC"/>
    <w:rsid w:val="00F62F33"/>
    <w:rsid w:val="00F63228"/>
    <w:rsid w:val="00F634D0"/>
    <w:rsid w:val="00F63C76"/>
    <w:rsid w:val="00F64C5C"/>
    <w:rsid w:val="00F65549"/>
    <w:rsid w:val="00F66E05"/>
    <w:rsid w:val="00F672C3"/>
    <w:rsid w:val="00F67CFE"/>
    <w:rsid w:val="00F67FB3"/>
    <w:rsid w:val="00F704C0"/>
    <w:rsid w:val="00F70CC5"/>
    <w:rsid w:val="00F70DC6"/>
    <w:rsid w:val="00F71272"/>
    <w:rsid w:val="00F718B2"/>
    <w:rsid w:val="00F71BDC"/>
    <w:rsid w:val="00F7572E"/>
    <w:rsid w:val="00F75B0F"/>
    <w:rsid w:val="00F77164"/>
    <w:rsid w:val="00F77584"/>
    <w:rsid w:val="00F7776C"/>
    <w:rsid w:val="00F80DA2"/>
    <w:rsid w:val="00F830D5"/>
    <w:rsid w:val="00F831B0"/>
    <w:rsid w:val="00F84777"/>
    <w:rsid w:val="00F85210"/>
    <w:rsid w:val="00F87069"/>
    <w:rsid w:val="00F908E9"/>
    <w:rsid w:val="00F910E2"/>
    <w:rsid w:val="00F91E3A"/>
    <w:rsid w:val="00F92109"/>
    <w:rsid w:val="00F93440"/>
    <w:rsid w:val="00F93A32"/>
    <w:rsid w:val="00F954D6"/>
    <w:rsid w:val="00F95DFA"/>
    <w:rsid w:val="00F95EA9"/>
    <w:rsid w:val="00F976DF"/>
    <w:rsid w:val="00FA0CCF"/>
    <w:rsid w:val="00FA1441"/>
    <w:rsid w:val="00FA1B0E"/>
    <w:rsid w:val="00FA28B4"/>
    <w:rsid w:val="00FA2C47"/>
    <w:rsid w:val="00FA3483"/>
    <w:rsid w:val="00FA4085"/>
    <w:rsid w:val="00FA46E4"/>
    <w:rsid w:val="00FA4B4E"/>
    <w:rsid w:val="00FA52F0"/>
    <w:rsid w:val="00FA5389"/>
    <w:rsid w:val="00FA572F"/>
    <w:rsid w:val="00FA5EBA"/>
    <w:rsid w:val="00FA6918"/>
    <w:rsid w:val="00FA6B56"/>
    <w:rsid w:val="00FB456A"/>
    <w:rsid w:val="00FB7EED"/>
    <w:rsid w:val="00FC3C19"/>
    <w:rsid w:val="00FC4947"/>
    <w:rsid w:val="00FC4CEB"/>
    <w:rsid w:val="00FC58D8"/>
    <w:rsid w:val="00FC5EA4"/>
    <w:rsid w:val="00FC6D5E"/>
    <w:rsid w:val="00FD0F23"/>
    <w:rsid w:val="00FD1399"/>
    <w:rsid w:val="00FD211F"/>
    <w:rsid w:val="00FD4DC2"/>
    <w:rsid w:val="00FD6E07"/>
    <w:rsid w:val="00FD72F9"/>
    <w:rsid w:val="00FE04FE"/>
    <w:rsid w:val="00FE0832"/>
    <w:rsid w:val="00FE19FE"/>
    <w:rsid w:val="00FE1F9B"/>
    <w:rsid w:val="00FE28F0"/>
    <w:rsid w:val="00FE4F44"/>
    <w:rsid w:val="00FE5384"/>
    <w:rsid w:val="00FE5FD9"/>
    <w:rsid w:val="00FE63D7"/>
    <w:rsid w:val="00FE7D14"/>
    <w:rsid w:val="00FF2900"/>
    <w:rsid w:val="00FF3259"/>
    <w:rsid w:val="00FF5A82"/>
    <w:rsid w:val="00FF6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F0DCF85"/>
  <w15:docId w15:val="{ECC84E4C-A30B-40E2-9EB2-36D147B2C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1513"/>
  </w:style>
  <w:style w:type="paragraph" w:styleId="Heading1">
    <w:name w:val="heading 1"/>
    <w:basedOn w:val="Normal"/>
    <w:link w:val="Heading1Char"/>
    <w:uiPriority w:val="9"/>
    <w:qFormat/>
    <w:rsid w:val="002314A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334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07C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07C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4AB"/>
    <w:rPr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334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07C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07C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4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4D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176E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67FB3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194BE4"/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94BE4"/>
    <w:rPr>
      <w:rFonts w:ascii="Consolas" w:eastAsiaTheme="minorHAnsi" w:hAnsi="Consolas" w:cstheme="minorBidi"/>
      <w:sz w:val="21"/>
      <w:szCs w:val="21"/>
    </w:rPr>
  </w:style>
  <w:style w:type="paragraph" w:customStyle="1" w:styleId="rprtbody1">
    <w:name w:val="rprtbody1"/>
    <w:basedOn w:val="Normal"/>
    <w:rsid w:val="00DE005D"/>
    <w:pPr>
      <w:spacing w:before="34" w:after="34"/>
    </w:pPr>
    <w:rPr>
      <w:sz w:val="28"/>
      <w:szCs w:val="28"/>
    </w:rPr>
  </w:style>
  <w:style w:type="paragraph" w:customStyle="1" w:styleId="Default">
    <w:name w:val="Default"/>
    <w:rsid w:val="00005B8E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Pa1">
    <w:name w:val="Pa1"/>
    <w:basedOn w:val="Default"/>
    <w:next w:val="Default"/>
    <w:uiPriority w:val="99"/>
    <w:rsid w:val="00005B8E"/>
    <w:pPr>
      <w:spacing w:line="201" w:lineRule="atLeast"/>
    </w:pPr>
    <w:rPr>
      <w:rFonts w:ascii="Times" w:hAnsi="Times" w:cs="Times"/>
      <w:color w:val="auto"/>
    </w:rPr>
  </w:style>
  <w:style w:type="paragraph" w:styleId="NormalWeb">
    <w:name w:val="Normal (Web)"/>
    <w:basedOn w:val="Normal"/>
    <w:uiPriority w:val="99"/>
    <w:unhideWhenUsed/>
    <w:rsid w:val="00ED1613"/>
    <w:pPr>
      <w:spacing w:before="100" w:beforeAutospacing="1" w:after="100" w:afterAutospacing="1"/>
    </w:pPr>
    <w:rPr>
      <w:rFonts w:eastAsiaTheme="minorHAnsi"/>
      <w:sz w:val="24"/>
      <w:szCs w:val="24"/>
    </w:rPr>
  </w:style>
  <w:style w:type="character" w:customStyle="1" w:styleId="name">
    <w:name w:val="name"/>
    <w:basedOn w:val="DefaultParagraphFont"/>
    <w:rsid w:val="00603951"/>
  </w:style>
  <w:style w:type="character" w:styleId="Strong">
    <w:name w:val="Strong"/>
    <w:basedOn w:val="DefaultParagraphFont"/>
    <w:uiPriority w:val="22"/>
    <w:qFormat/>
    <w:rsid w:val="00961419"/>
    <w:rPr>
      <w:b/>
      <w:bCs/>
    </w:rPr>
  </w:style>
  <w:style w:type="paragraph" w:customStyle="1" w:styleId="desc2">
    <w:name w:val="desc2"/>
    <w:basedOn w:val="Normal"/>
    <w:rsid w:val="00FE04FE"/>
    <w:rPr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CF6D6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6D6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6D6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D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D65"/>
    <w:rPr>
      <w:b/>
      <w:bCs/>
    </w:rPr>
  </w:style>
  <w:style w:type="character" w:customStyle="1" w:styleId="ui-ncbitoggler-master-text">
    <w:name w:val="ui-ncbitoggler-master-text"/>
    <w:basedOn w:val="DefaultParagraphFont"/>
    <w:rsid w:val="000C07CD"/>
  </w:style>
  <w:style w:type="paragraph" w:styleId="HTMLAddress">
    <w:name w:val="HTML Address"/>
    <w:basedOn w:val="Normal"/>
    <w:link w:val="HTMLAddressChar"/>
    <w:uiPriority w:val="99"/>
    <w:semiHidden/>
    <w:unhideWhenUsed/>
    <w:rsid w:val="00CB79E6"/>
    <w:rPr>
      <w:rFonts w:eastAsia="Times New Roman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B79E6"/>
    <w:rPr>
      <w:rFonts w:eastAsia="Times New Roman"/>
      <w:i/>
      <w:iCs/>
      <w:sz w:val="24"/>
      <w:szCs w:val="24"/>
    </w:rPr>
  </w:style>
  <w:style w:type="character" w:customStyle="1" w:styleId="name2">
    <w:name w:val="name2"/>
    <w:basedOn w:val="DefaultParagraphFont"/>
    <w:rsid w:val="00CB79E6"/>
  </w:style>
  <w:style w:type="character" w:customStyle="1" w:styleId="addr-line">
    <w:name w:val="addr-line"/>
    <w:basedOn w:val="DefaultParagraphFont"/>
    <w:rsid w:val="00CB79E6"/>
  </w:style>
  <w:style w:type="character" w:customStyle="1" w:styleId="slug-vol">
    <w:name w:val="slug-vol"/>
    <w:basedOn w:val="DefaultParagraphFont"/>
    <w:rsid w:val="00CB79E6"/>
  </w:style>
  <w:style w:type="character" w:customStyle="1" w:styleId="highlight2">
    <w:name w:val="highlight2"/>
    <w:basedOn w:val="DefaultParagraphFont"/>
    <w:rsid w:val="00A51AB9"/>
  </w:style>
  <w:style w:type="character" w:customStyle="1" w:styleId="A7">
    <w:name w:val="A7"/>
    <w:uiPriority w:val="99"/>
    <w:rsid w:val="00625AAA"/>
    <w:rPr>
      <w:rFonts w:cs="ITC Symbol Std Medium"/>
      <w:i/>
      <w:iCs/>
      <w:color w:val="221E1F"/>
      <w:sz w:val="12"/>
      <w:szCs w:val="12"/>
    </w:rPr>
  </w:style>
  <w:style w:type="character" w:customStyle="1" w:styleId="A12">
    <w:name w:val="A12"/>
    <w:uiPriority w:val="99"/>
    <w:rsid w:val="00625AAA"/>
    <w:rPr>
      <w:rFonts w:cs="Minion Pro"/>
      <w:color w:val="221E1F"/>
      <w:sz w:val="16"/>
      <w:szCs w:val="16"/>
    </w:rPr>
  </w:style>
  <w:style w:type="character" w:customStyle="1" w:styleId="A13">
    <w:name w:val="A13"/>
    <w:uiPriority w:val="99"/>
    <w:rsid w:val="00625AAA"/>
    <w:rPr>
      <w:rFonts w:ascii="Diverda Sans Com" w:hAnsi="Diverda Sans Com" w:cs="Diverda Sans Com"/>
      <w:b/>
      <w:bCs/>
      <w:color w:val="0091AD"/>
      <w:sz w:val="13"/>
      <w:szCs w:val="13"/>
    </w:rPr>
  </w:style>
  <w:style w:type="character" w:customStyle="1" w:styleId="A1">
    <w:name w:val="A1"/>
    <w:uiPriority w:val="99"/>
    <w:rsid w:val="00625AAA"/>
    <w:rPr>
      <w:rFonts w:cs="Minion Pro"/>
      <w:color w:val="221E1F"/>
      <w:sz w:val="10"/>
      <w:szCs w:val="10"/>
    </w:rPr>
  </w:style>
  <w:style w:type="character" w:customStyle="1" w:styleId="A2">
    <w:name w:val="A2"/>
    <w:uiPriority w:val="99"/>
    <w:rsid w:val="00625AAA"/>
    <w:rPr>
      <w:rFonts w:ascii="ITC Symbol Std Book" w:hAnsi="ITC Symbol Std Book" w:cs="ITC Symbol Std Book"/>
      <w:color w:val="221E1F"/>
      <w:sz w:val="14"/>
      <w:szCs w:val="14"/>
    </w:rPr>
  </w:style>
  <w:style w:type="character" w:customStyle="1" w:styleId="A3">
    <w:name w:val="A3"/>
    <w:uiPriority w:val="99"/>
    <w:rsid w:val="004479A4"/>
    <w:rPr>
      <w:rFonts w:ascii="ITC Symbol Std Book" w:hAnsi="ITC Symbol Std Book" w:cs="ITC Symbol Std Book"/>
      <w:color w:val="221E1F"/>
      <w:sz w:val="15"/>
      <w:szCs w:val="15"/>
    </w:rPr>
  </w:style>
  <w:style w:type="paragraph" w:customStyle="1" w:styleId="Pa19">
    <w:name w:val="Pa19"/>
    <w:basedOn w:val="Default"/>
    <w:next w:val="Default"/>
    <w:uiPriority w:val="99"/>
    <w:rsid w:val="00371907"/>
    <w:pPr>
      <w:spacing w:line="120" w:lineRule="atLeast"/>
    </w:pPr>
    <w:rPr>
      <w:rFonts w:ascii="ITC Symbol Std Medium" w:hAnsi="ITC Symbol Std Medium" w:cs="Times New Roman"/>
      <w:color w:val="auto"/>
    </w:rPr>
  </w:style>
  <w:style w:type="character" w:customStyle="1" w:styleId="A4">
    <w:name w:val="A4"/>
    <w:uiPriority w:val="99"/>
    <w:rsid w:val="00BB599F"/>
    <w:rPr>
      <w:b/>
      <w:bCs/>
      <w:color w:val="211D1E"/>
      <w:sz w:val="11"/>
      <w:szCs w:val="11"/>
    </w:rPr>
  </w:style>
  <w:style w:type="character" w:customStyle="1" w:styleId="A0">
    <w:name w:val="A0"/>
    <w:uiPriority w:val="99"/>
    <w:rsid w:val="00BB599F"/>
    <w:rPr>
      <w:color w:val="211D1E"/>
      <w:sz w:val="17"/>
      <w:szCs w:val="17"/>
    </w:rPr>
  </w:style>
  <w:style w:type="character" w:customStyle="1" w:styleId="apple-converted-space">
    <w:name w:val="apple-converted-space"/>
    <w:basedOn w:val="DefaultParagraphFont"/>
    <w:rsid w:val="00DA283A"/>
  </w:style>
  <w:style w:type="paragraph" w:styleId="Revision">
    <w:name w:val="Revision"/>
    <w:hidden/>
    <w:uiPriority w:val="99"/>
    <w:semiHidden/>
    <w:rsid w:val="00B948F3"/>
  </w:style>
  <w:style w:type="character" w:customStyle="1" w:styleId="citationsource-book">
    <w:name w:val="citation_source-book"/>
    <w:basedOn w:val="DefaultParagraphFont"/>
    <w:rsid w:val="00EB3FBF"/>
  </w:style>
  <w:style w:type="character" w:customStyle="1" w:styleId="nlmpublisher-loc">
    <w:name w:val="nlm_publisher-loc"/>
    <w:basedOn w:val="DefaultParagraphFont"/>
    <w:rsid w:val="00EB3FBF"/>
  </w:style>
  <w:style w:type="character" w:customStyle="1" w:styleId="nlmpublisher-name">
    <w:name w:val="nlm_publisher-name"/>
    <w:basedOn w:val="DefaultParagraphFont"/>
    <w:rsid w:val="00EB3FBF"/>
  </w:style>
  <w:style w:type="character" w:customStyle="1" w:styleId="nlmyear">
    <w:name w:val="nlm_year"/>
    <w:basedOn w:val="DefaultParagraphFont"/>
    <w:rsid w:val="00EB3FBF"/>
  </w:style>
  <w:style w:type="table" w:styleId="TableGrid">
    <w:name w:val="Table Grid"/>
    <w:basedOn w:val="TableNormal"/>
    <w:uiPriority w:val="59"/>
    <w:rsid w:val="00FA69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08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0811"/>
  </w:style>
  <w:style w:type="paragraph" w:styleId="Footer">
    <w:name w:val="footer"/>
    <w:basedOn w:val="Normal"/>
    <w:link w:val="FooterChar"/>
    <w:uiPriority w:val="99"/>
    <w:unhideWhenUsed/>
    <w:rsid w:val="00BA08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0811"/>
  </w:style>
  <w:style w:type="character" w:customStyle="1" w:styleId="doi11">
    <w:name w:val="doi11"/>
    <w:basedOn w:val="DefaultParagraphFont"/>
    <w:rsid w:val="00830AB4"/>
  </w:style>
  <w:style w:type="character" w:customStyle="1" w:styleId="fn">
    <w:name w:val="fn"/>
    <w:basedOn w:val="DefaultParagraphFont"/>
    <w:rsid w:val="003A1B5A"/>
  </w:style>
  <w:style w:type="character" w:customStyle="1" w:styleId="comma">
    <w:name w:val="comma"/>
    <w:basedOn w:val="DefaultParagraphFont"/>
    <w:rsid w:val="003A1B5A"/>
  </w:style>
  <w:style w:type="character" w:customStyle="1" w:styleId="tgc">
    <w:name w:val="_tgc"/>
    <w:basedOn w:val="DefaultParagraphFont"/>
    <w:rsid w:val="002261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7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34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51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1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645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02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0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84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44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373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8308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1983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4898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647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5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3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91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370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778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21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5574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398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679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624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33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51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84764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540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978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73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55301">
          <w:marLeft w:val="0"/>
          <w:marRight w:val="0"/>
          <w:marTop w:val="10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683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3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0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10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28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96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321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686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1712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103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8503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421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322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8250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662364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462967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992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7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3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83128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93836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5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46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3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4010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923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7322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76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7723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35011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980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8817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6013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32690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52982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06227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188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34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01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886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637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089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70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83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019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179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246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7826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102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752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82644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684236128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178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826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014050">
                          <w:marLeft w:val="0"/>
                          <w:marRight w:val="0"/>
                          <w:marTop w:val="150"/>
                          <w:marBottom w:val="210"/>
                          <w:divBdr>
                            <w:top w:val="single" w:sz="4" w:space="0" w:color="D7D7D7"/>
                            <w:left w:val="single" w:sz="2" w:space="0" w:color="D7D7D7"/>
                            <w:bottom w:val="single" w:sz="4" w:space="0" w:color="D7D7D7"/>
                            <w:right w:val="single" w:sz="2" w:space="0" w:color="D7D7D7"/>
                          </w:divBdr>
                          <w:divsChild>
                            <w:div w:id="1869370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1574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848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6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40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81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1930194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886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8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1259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61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1134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125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922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31584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588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15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34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26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121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390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3244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6150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6597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22903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213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0958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81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9726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611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7102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59405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9445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304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62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98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09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312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0415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4025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813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9937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20509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9913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153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9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143740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59082017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607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659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6465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694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2047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870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9339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709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396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8224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39787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8972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35922090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08539856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46211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7715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7543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83086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9099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8452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6773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0253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59961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86663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605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60085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5947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50568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74223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6841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173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6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8F9472-8DC7-4472-BBC7-D75ACE1189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5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Lurie Childrens Research Center</Company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SOARES</dc:creator>
  <cp:keywords/>
  <dc:description/>
  <cp:lastModifiedBy>Sergey Malchenko</cp:lastModifiedBy>
  <cp:revision>31</cp:revision>
  <cp:lastPrinted>2016-06-06T19:04:00Z</cp:lastPrinted>
  <dcterms:created xsi:type="dcterms:W3CDTF">2016-12-09T15:04:00Z</dcterms:created>
  <dcterms:modified xsi:type="dcterms:W3CDTF">2017-02-17T21:56:00Z</dcterms:modified>
</cp:coreProperties>
</file>